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2CD9" w:rsidRPr="00272CD9" w:rsidRDefault="004F11C4" w:rsidP="00272CD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F11C4">
        <w:rPr>
          <w:rFonts w:ascii="Times New Roman" w:hAnsi="Times New Roman" w:cs="Times New Roman"/>
          <w:b/>
          <w:sz w:val="24"/>
          <w:szCs w:val="24"/>
        </w:rPr>
        <w:t xml:space="preserve">Long-term bat abundance in sagebrush steppe </w:t>
      </w:r>
      <w:r w:rsidR="00272CD9" w:rsidRPr="00272CD9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272CD9" w:rsidRPr="00272CD9" w:rsidRDefault="00272CD9" w:rsidP="00272CD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72CD9">
        <w:rPr>
          <w:rFonts w:ascii="Times New Roman" w:hAnsi="Times New Roman" w:cs="Times New Roman"/>
          <w:sz w:val="24"/>
          <w:szCs w:val="24"/>
        </w:rPr>
        <w:t>Jericho. C. Whiting</w:t>
      </w:r>
      <w:r w:rsidRPr="00272CD9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272CD9">
        <w:rPr>
          <w:rFonts w:ascii="Times New Roman" w:hAnsi="Times New Roman" w:cs="Times New Roman"/>
          <w:sz w:val="24"/>
          <w:szCs w:val="24"/>
        </w:rPr>
        <w:t xml:space="preserve">, Bill. </w:t>
      </w:r>
      <w:proofErr w:type="spellStart"/>
      <w:r w:rsidRPr="00272CD9">
        <w:rPr>
          <w:rFonts w:ascii="Times New Roman" w:hAnsi="Times New Roman" w:cs="Times New Roman"/>
          <w:sz w:val="24"/>
          <w:szCs w:val="24"/>
        </w:rPr>
        <w:t>Doering</w:t>
      </w:r>
      <w:proofErr w:type="spellEnd"/>
      <w:r w:rsidRPr="00272CD9">
        <w:rPr>
          <w:rFonts w:ascii="Times New Roman" w:hAnsi="Times New Roman" w:cs="Times New Roman"/>
          <w:sz w:val="24"/>
          <w:szCs w:val="24"/>
        </w:rPr>
        <w:t xml:space="preserve">, Gary. Wright, Devin. K. </w:t>
      </w:r>
      <w:proofErr w:type="spellStart"/>
      <w:r w:rsidRPr="00272CD9">
        <w:rPr>
          <w:rFonts w:ascii="Times New Roman" w:hAnsi="Times New Roman" w:cs="Times New Roman"/>
          <w:sz w:val="24"/>
          <w:szCs w:val="24"/>
        </w:rPr>
        <w:t>Englestead</w:t>
      </w:r>
      <w:proofErr w:type="spellEnd"/>
      <w:r w:rsidRPr="00272CD9">
        <w:rPr>
          <w:rFonts w:ascii="Times New Roman" w:hAnsi="Times New Roman" w:cs="Times New Roman"/>
          <w:sz w:val="24"/>
          <w:szCs w:val="24"/>
        </w:rPr>
        <w:t xml:space="preserve">, Justin. A. Frye, Todd. </w:t>
      </w:r>
      <w:proofErr w:type="spellStart"/>
      <w:r w:rsidRPr="00272CD9">
        <w:rPr>
          <w:rFonts w:ascii="Times New Roman" w:hAnsi="Times New Roman" w:cs="Times New Roman"/>
          <w:sz w:val="24"/>
          <w:szCs w:val="24"/>
        </w:rPr>
        <w:t>Stefanic</w:t>
      </w:r>
      <w:proofErr w:type="spellEnd"/>
      <w:r w:rsidRPr="00272CD9">
        <w:rPr>
          <w:rFonts w:ascii="Times New Roman" w:hAnsi="Times New Roman" w:cs="Times New Roman"/>
          <w:sz w:val="24"/>
          <w:szCs w:val="24"/>
        </w:rPr>
        <w:t>, &amp; Brent. J. Sewall</w:t>
      </w:r>
      <w:bookmarkStart w:id="0" w:name="_GoBack"/>
      <w:bookmarkEnd w:id="0"/>
    </w:p>
    <w:p w:rsidR="00610349" w:rsidRPr="006A749B" w:rsidRDefault="009D086E" w:rsidP="00FF505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</w:t>
      </w:r>
      <w:r w:rsidR="00610349" w:rsidRPr="00CF7DAF">
        <w:rPr>
          <w:rFonts w:ascii="Times New Roman" w:hAnsi="Times New Roman" w:cs="Times New Roman"/>
          <w:b/>
          <w:sz w:val="24"/>
          <w:szCs w:val="24"/>
        </w:rPr>
        <w:t xml:space="preserve"> information.</w:t>
      </w:r>
      <w:r w:rsidR="00FF5058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="00625ADC" w:rsidRPr="006A749B">
        <w:rPr>
          <w:rFonts w:ascii="Times New Roman" w:hAnsi="Times New Roman" w:cs="Times New Roman"/>
          <w:sz w:val="24"/>
          <w:szCs w:val="24"/>
        </w:rPr>
        <w:t xml:space="preserve">Further exploration of models for </w:t>
      </w:r>
      <w:r w:rsidR="00610349" w:rsidRPr="006A749B">
        <w:rPr>
          <w:rFonts w:ascii="Times New Roman" w:hAnsi="Times New Roman" w:cs="Times New Roman"/>
          <w:sz w:val="24"/>
          <w:szCs w:val="24"/>
        </w:rPr>
        <w:t>Townsend’s big-eared bats</w:t>
      </w:r>
      <w:r w:rsidR="008827D7" w:rsidRPr="006A749B">
        <w:rPr>
          <w:rFonts w:ascii="Times New Roman" w:hAnsi="Times New Roman" w:cs="Times New Roman"/>
          <w:sz w:val="24"/>
          <w:szCs w:val="24"/>
        </w:rPr>
        <w:t>.</w:t>
      </w:r>
    </w:p>
    <w:p w:rsidR="00610349" w:rsidRPr="00621379" w:rsidRDefault="00610349" w:rsidP="00FF5058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FF5058">
        <w:rPr>
          <w:rFonts w:ascii="Times New Roman" w:hAnsi="Times New Roman" w:cs="Times New Roman"/>
          <w:sz w:val="24"/>
          <w:szCs w:val="24"/>
        </w:rPr>
        <w:t>In the best model</w:t>
      </w:r>
      <w:r w:rsidR="00D73E09">
        <w:rPr>
          <w:rFonts w:ascii="Times New Roman" w:hAnsi="Times New Roman" w:cs="Times New Roman"/>
          <w:sz w:val="24"/>
          <w:szCs w:val="24"/>
        </w:rPr>
        <w:t xml:space="preserve"> of population trajectory of Townsend’s big-eared bats</w:t>
      </w:r>
      <w:r w:rsidR="00821006">
        <w:rPr>
          <w:rFonts w:ascii="Times New Roman" w:hAnsi="Times New Roman" w:cs="Times New Roman"/>
          <w:sz w:val="24"/>
          <w:szCs w:val="24"/>
        </w:rPr>
        <w:t xml:space="preserve"> (Table 1)</w:t>
      </w:r>
      <w:r w:rsidRPr="00D73E09">
        <w:rPr>
          <w:rFonts w:ascii="Times New Roman" w:hAnsi="Times New Roman" w:cs="Times New Roman"/>
          <w:sz w:val="24"/>
          <w:szCs w:val="24"/>
        </w:rPr>
        <w:t xml:space="preserve">, counts </w:t>
      </w:r>
      <w:r w:rsidRPr="00FF5058">
        <w:rPr>
          <w:rFonts w:ascii="Times New Roman" w:hAnsi="Times New Roman" w:cs="Times New Roman"/>
          <w:sz w:val="24"/>
          <w:szCs w:val="24"/>
        </w:rPr>
        <w:t>decreas</w:t>
      </w:r>
      <w:r w:rsidR="00DB5170">
        <w:rPr>
          <w:rFonts w:ascii="Times New Roman" w:hAnsi="Times New Roman" w:cs="Times New Roman"/>
          <w:sz w:val="24"/>
          <w:szCs w:val="24"/>
        </w:rPr>
        <w:t>ed</w:t>
      </w:r>
      <w:r w:rsidRPr="00FF5058">
        <w:rPr>
          <w:rFonts w:ascii="Times New Roman" w:hAnsi="Times New Roman" w:cs="Times New Roman"/>
          <w:sz w:val="24"/>
          <w:szCs w:val="24"/>
        </w:rPr>
        <w:t xml:space="preserve"> linear</w:t>
      </w:r>
      <w:r w:rsidR="00DB5170">
        <w:rPr>
          <w:rFonts w:ascii="Times New Roman" w:hAnsi="Times New Roman" w:cs="Times New Roman"/>
          <w:sz w:val="24"/>
          <w:szCs w:val="24"/>
        </w:rPr>
        <w:t xml:space="preserve">ly </w:t>
      </w:r>
      <w:r w:rsidRPr="00FF5058">
        <w:rPr>
          <w:rFonts w:ascii="Times New Roman" w:hAnsi="Times New Roman" w:cs="Times New Roman"/>
          <w:sz w:val="24"/>
          <w:szCs w:val="24"/>
        </w:rPr>
        <w:t>across winter</w:t>
      </w:r>
      <w:r w:rsidR="00807064">
        <w:rPr>
          <w:rFonts w:ascii="Times New Roman" w:hAnsi="Times New Roman" w:cs="Times New Roman"/>
          <w:sz w:val="24"/>
          <w:szCs w:val="24"/>
        </w:rPr>
        <w:t xml:space="preserve"> months</w:t>
      </w:r>
      <w:r w:rsidRPr="00FF5058">
        <w:rPr>
          <w:rFonts w:ascii="Times New Roman" w:hAnsi="Times New Roman" w:cs="Times New Roman"/>
          <w:sz w:val="24"/>
          <w:szCs w:val="24"/>
        </w:rPr>
        <w:t>, such that on average 23.5% fewer Townsend’s big-eared bats w</w:t>
      </w:r>
      <w:r w:rsidR="00641B96">
        <w:rPr>
          <w:rFonts w:ascii="Times New Roman" w:hAnsi="Times New Roman" w:cs="Times New Roman"/>
          <w:sz w:val="24"/>
          <w:szCs w:val="24"/>
        </w:rPr>
        <w:t>ere</w:t>
      </w:r>
      <w:r w:rsidRPr="00FF5058">
        <w:rPr>
          <w:rFonts w:ascii="Times New Roman" w:hAnsi="Times New Roman" w:cs="Times New Roman"/>
          <w:sz w:val="24"/>
          <w:szCs w:val="24"/>
        </w:rPr>
        <w:t xml:space="preserve"> counted during a survey at the end of winter (31 March) than at the beginning (1 November) (Fig. </w:t>
      </w:r>
      <w:r w:rsidR="00CF7DAF" w:rsidRPr="00FF5058">
        <w:rPr>
          <w:rFonts w:ascii="Times New Roman" w:hAnsi="Times New Roman" w:cs="Times New Roman"/>
          <w:sz w:val="24"/>
          <w:szCs w:val="24"/>
        </w:rPr>
        <w:t>S</w:t>
      </w:r>
      <w:r w:rsidR="00B25D6C">
        <w:rPr>
          <w:rFonts w:ascii="Times New Roman" w:hAnsi="Times New Roman" w:cs="Times New Roman"/>
          <w:sz w:val="24"/>
          <w:szCs w:val="24"/>
        </w:rPr>
        <w:t>1</w:t>
      </w:r>
      <w:r w:rsidR="00CF7DAF" w:rsidRPr="00FF5058">
        <w:rPr>
          <w:rFonts w:ascii="Times New Roman" w:hAnsi="Times New Roman" w:cs="Times New Roman"/>
          <w:sz w:val="24"/>
          <w:szCs w:val="24"/>
        </w:rPr>
        <w:t>a</w:t>
      </w:r>
      <w:r w:rsidRPr="00FF5058">
        <w:rPr>
          <w:rFonts w:ascii="Times New Roman" w:hAnsi="Times New Roman" w:cs="Times New Roman"/>
          <w:sz w:val="24"/>
          <w:szCs w:val="24"/>
        </w:rPr>
        <w:t>).  Variation was high, however (Fig. S</w:t>
      </w:r>
      <w:r w:rsidR="00B25D6C">
        <w:rPr>
          <w:rFonts w:ascii="Times New Roman" w:hAnsi="Times New Roman" w:cs="Times New Roman"/>
          <w:sz w:val="24"/>
          <w:szCs w:val="24"/>
        </w:rPr>
        <w:t>1</w:t>
      </w:r>
      <w:r w:rsidRPr="00FF5058">
        <w:rPr>
          <w:rFonts w:ascii="Times New Roman" w:hAnsi="Times New Roman" w:cs="Times New Roman"/>
          <w:sz w:val="24"/>
          <w:szCs w:val="24"/>
        </w:rPr>
        <w:t xml:space="preserve">a), and the linear variable for </w:t>
      </w:r>
      <w:r w:rsidRPr="00FF5058">
        <w:rPr>
          <w:rFonts w:ascii="Times New Roman" w:hAnsi="Times New Roman" w:cs="Times New Roman"/>
          <w:i/>
          <w:sz w:val="24"/>
          <w:szCs w:val="24"/>
        </w:rPr>
        <w:t>day</w:t>
      </w:r>
      <w:r w:rsidRPr="00FF5058">
        <w:rPr>
          <w:rFonts w:ascii="Times New Roman" w:hAnsi="Times New Roman" w:cs="Times New Roman"/>
          <w:sz w:val="24"/>
          <w:szCs w:val="24"/>
        </w:rPr>
        <w:t xml:space="preserve"> was only marginally significant (</w:t>
      </w:r>
      <w:r w:rsidR="00575F1B" w:rsidRPr="00575F1B">
        <w:rPr>
          <w:rFonts w:ascii="Times New Roman" w:hAnsi="Times New Roman" w:cs="Times New Roman"/>
          <w:i/>
          <w:sz w:val="24"/>
          <w:szCs w:val="24"/>
        </w:rPr>
        <w:t>P</w:t>
      </w:r>
      <w:r w:rsidRPr="00FF5058">
        <w:rPr>
          <w:rFonts w:ascii="Times New Roman" w:hAnsi="Times New Roman" w:cs="Times New Roman"/>
          <w:sz w:val="24"/>
          <w:szCs w:val="24"/>
        </w:rPr>
        <w:t xml:space="preserve"> = 0.074).  Counts of this species also increas</w:t>
      </w:r>
      <w:r w:rsidR="00640D63">
        <w:rPr>
          <w:rFonts w:ascii="Times New Roman" w:hAnsi="Times New Roman" w:cs="Times New Roman"/>
          <w:sz w:val="24"/>
          <w:szCs w:val="24"/>
        </w:rPr>
        <w:t>ed</w:t>
      </w:r>
      <w:r w:rsidRPr="00FF5058">
        <w:rPr>
          <w:rFonts w:ascii="Times New Roman" w:hAnsi="Times New Roman" w:cs="Times New Roman"/>
          <w:sz w:val="24"/>
          <w:szCs w:val="24"/>
        </w:rPr>
        <w:t xml:space="preserve"> with cave length, such that on average, </w:t>
      </w:r>
      <w:r w:rsidR="00926B87" w:rsidRPr="00FF5058">
        <w:rPr>
          <w:rFonts w:ascii="Times New Roman" w:hAnsi="Times New Roman" w:cs="Times New Roman"/>
          <w:sz w:val="24"/>
          <w:szCs w:val="24"/>
        </w:rPr>
        <w:t>460</w:t>
      </w:r>
      <w:r w:rsidRPr="00FF5058">
        <w:rPr>
          <w:rFonts w:ascii="Times New Roman" w:hAnsi="Times New Roman" w:cs="Times New Roman"/>
          <w:sz w:val="24"/>
          <w:szCs w:val="24"/>
        </w:rPr>
        <w:t>% more Townsend’s big-eared bats w</w:t>
      </w:r>
      <w:r w:rsidR="006E672F">
        <w:rPr>
          <w:rFonts w:ascii="Times New Roman" w:hAnsi="Times New Roman" w:cs="Times New Roman"/>
          <w:sz w:val="24"/>
          <w:szCs w:val="24"/>
        </w:rPr>
        <w:t xml:space="preserve">ere counted </w:t>
      </w:r>
      <w:r w:rsidRPr="00FF5058">
        <w:rPr>
          <w:rFonts w:ascii="Times New Roman" w:hAnsi="Times New Roman" w:cs="Times New Roman"/>
          <w:sz w:val="24"/>
          <w:szCs w:val="24"/>
        </w:rPr>
        <w:t>in the longest cave in the region (2</w:t>
      </w:r>
      <w:r w:rsidR="002829A4">
        <w:rPr>
          <w:rFonts w:ascii="Times New Roman" w:hAnsi="Times New Roman" w:cs="Times New Roman"/>
          <w:sz w:val="24"/>
          <w:szCs w:val="24"/>
        </w:rPr>
        <w:t>,</w:t>
      </w:r>
      <w:r w:rsidRPr="00FF5058">
        <w:rPr>
          <w:rFonts w:ascii="Times New Roman" w:hAnsi="Times New Roman" w:cs="Times New Roman"/>
          <w:sz w:val="24"/>
          <w:szCs w:val="24"/>
        </w:rPr>
        <w:t xml:space="preserve">140 m) than in the shortest (25 m) (Fig. </w:t>
      </w:r>
      <w:r w:rsidR="00CF7DAF" w:rsidRPr="00FF5058">
        <w:rPr>
          <w:rFonts w:ascii="Times New Roman" w:hAnsi="Times New Roman" w:cs="Times New Roman"/>
          <w:sz w:val="24"/>
          <w:szCs w:val="24"/>
        </w:rPr>
        <w:t>S</w:t>
      </w:r>
      <w:r w:rsidR="00B25D6C">
        <w:rPr>
          <w:rFonts w:ascii="Times New Roman" w:hAnsi="Times New Roman" w:cs="Times New Roman"/>
          <w:sz w:val="24"/>
          <w:szCs w:val="24"/>
        </w:rPr>
        <w:t>1</w:t>
      </w:r>
      <w:r w:rsidR="00CF7DAF" w:rsidRPr="00FF5058">
        <w:rPr>
          <w:rFonts w:ascii="Times New Roman" w:hAnsi="Times New Roman" w:cs="Times New Roman"/>
          <w:sz w:val="24"/>
          <w:szCs w:val="24"/>
        </w:rPr>
        <w:t>b</w:t>
      </w:r>
      <w:r w:rsidRPr="00FF5058">
        <w:rPr>
          <w:rFonts w:ascii="Times New Roman" w:hAnsi="Times New Roman" w:cs="Times New Roman"/>
          <w:sz w:val="24"/>
          <w:szCs w:val="24"/>
        </w:rPr>
        <w:t>).  Variability was considerable for longer caves, however (Fig. S</w:t>
      </w:r>
      <w:r w:rsidR="00B25D6C">
        <w:rPr>
          <w:rFonts w:ascii="Times New Roman" w:hAnsi="Times New Roman" w:cs="Times New Roman"/>
          <w:sz w:val="24"/>
          <w:szCs w:val="24"/>
        </w:rPr>
        <w:t>1</w:t>
      </w:r>
      <w:r w:rsidRPr="00FF5058">
        <w:rPr>
          <w:rFonts w:ascii="Times New Roman" w:hAnsi="Times New Roman" w:cs="Times New Roman"/>
          <w:sz w:val="24"/>
          <w:szCs w:val="24"/>
        </w:rPr>
        <w:t xml:space="preserve">b), and </w:t>
      </w:r>
      <w:r w:rsidR="00D73E09">
        <w:rPr>
          <w:rFonts w:ascii="Times New Roman" w:hAnsi="Times New Roman" w:cs="Times New Roman"/>
          <w:sz w:val="24"/>
          <w:szCs w:val="24"/>
        </w:rPr>
        <w:t xml:space="preserve">overall </w:t>
      </w:r>
      <w:r w:rsidRPr="00621379">
        <w:rPr>
          <w:rFonts w:ascii="Times New Roman" w:hAnsi="Times New Roman" w:cs="Times New Roman"/>
          <w:sz w:val="24"/>
          <w:szCs w:val="24"/>
        </w:rPr>
        <w:t xml:space="preserve">the linear variable for </w:t>
      </w:r>
      <w:r w:rsidRPr="00621379">
        <w:rPr>
          <w:rFonts w:ascii="Times New Roman" w:hAnsi="Times New Roman" w:cs="Times New Roman"/>
          <w:i/>
          <w:sz w:val="24"/>
          <w:szCs w:val="24"/>
        </w:rPr>
        <w:t>length</w:t>
      </w:r>
      <w:r w:rsidRPr="00621379">
        <w:rPr>
          <w:rFonts w:ascii="Times New Roman" w:hAnsi="Times New Roman" w:cs="Times New Roman"/>
          <w:sz w:val="24"/>
          <w:szCs w:val="24"/>
        </w:rPr>
        <w:t xml:space="preserve"> was </w:t>
      </w:r>
      <w:r w:rsidR="00D73E09">
        <w:rPr>
          <w:rFonts w:ascii="Times New Roman" w:hAnsi="Times New Roman" w:cs="Times New Roman"/>
          <w:sz w:val="24"/>
          <w:szCs w:val="24"/>
        </w:rPr>
        <w:t xml:space="preserve">also </w:t>
      </w:r>
      <w:r w:rsidRPr="00621379">
        <w:rPr>
          <w:rFonts w:ascii="Times New Roman" w:hAnsi="Times New Roman" w:cs="Times New Roman"/>
          <w:sz w:val="24"/>
          <w:szCs w:val="24"/>
        </w:rPr>
        <w:t>only marginally significant (</w:t>
      </w:r>
      <w:r w:rsidR="00575F1B" w:rsidRPr="00575F1B">
        <w:rPr>
          <w:rFonts w:ascii="Times New Roman" w:hAnsi="Times New Roman" w:cs="Times New Roman"/>
          <w:i/>
          <w:sz w:val="24"/>
          <w:szCs w:val="24"/>
        </w:rPr>
        <w:t>P</w:t>
      </w:r>
      <w:r w:rsidRPr="00A20F59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621379">
        <w:rPr>
          <w:rFonts w:ascii="Times New Roman" w:hAnsi="Times New Roman" w:cs="Times New Roman"/>
          <w:sz w:val="24"/>
          <w:szCs w:val="24"/>
        </w:rPr>
        <w:t xml:space="preserve">= 0.088).   </w:t>
      </w:r>
    </w:p>
    <w:p w:rsidR="00B25D6C" w:rsidRPr="00B25D6C" w:rsidRDefault="00B25D6C" w:rsidP="00B25D6C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B25D6C">
        <w:rPr>
          <w:rFonts w:ascii="Times New Roman" w:hAnsi="Times New Roman" w:cs="Times New Roman"/>
          <w:sz w:val="24"/>
          <w:szCs w:val="24"/>
        </w:rPr>
        <w:t>In addition to the best model of population trajectory for Townsend’s big-eared bats, four additional models received some support (</w:t>
      </w:r>
      <w:proofErr w:type="spellStart"/>
      <w:r w:rsidRPr="00B25D6C">
        <w:rPr>
          <w:rFonts w:ascii="Times New Roman" w:hAnsi="Times New Roman" w:cs="Times New Roman"/>
          <w:sz w:val="24"/>
          <w:szCs w:val="24"/>
        </w:rPr>
        <w:t>ΔAIC</w:t>
      </w:r>
      <w:proofErr w:type="spellEnd"/>
      <w:r w:rsidRPr="00B25D6C">
        <w:rPr>
          <w:rFonts w:ascii="Times New Roman" w:hAnsi="Times New Roman" w:cs="Times New Roman"/>
          <w:sz w:val="24"/>
          <w:szCs w:val="24"/>
        </w:rPr>
        <w:t xml:space="preserve"> ≤ 2; Table 1).  Those models did not differ in interactions (Table 1).  Graphical representation (Fig. S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B25D6C">
        <w:rPr>
          <w:rFonts w:ascii="Times New Roman" w:hAnsi="Times New Roman" w:cs="Times New Roman"/>
          <w:sz w:val="24"/>
          <w:szCs w:val="24"/>
        </w:rPr>
        <w:t>) revealed that trajectories of all four alternate models were nearly identical to trajectories from the best model (Fig. 1).</w:t>
      </w:r>
    </w:p>
    <w:p w:rsidR="00CF7DAF" w:rsidRDefault="00CF7DAF" w:rsidP="00FF505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CF7DAF" w:rsidRPr="00FF5058" w:rsidRDefault="0057048C" w:rsidP="00FF505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R="0005634A" w:rsidRPr="00FF5058">
        <w:rPr>
          <w:rFonts w:ascii="Times New Roman" w:hAnsi="Times New Roman" w:cs="Times New Roman"/>
          <w:b/>
          <w:sz w:val="24"/>
          <w:szCs w:val="24"/>
        </w:rPr>
        <w:t xml:space="preserve"> Information Figure legends</w:t>
      </w:r>
    </w:p>
    <w:p w:rsidR="00557FD8" w:rsidRDefault="00557FD8" w:rsidP="00FF505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F5058">
        <w:rPr>
          <w:rFonts w:ascii="Times New Roman" w:hAnsi="Times New Roman"/>
          <w:b/>
          <w:sz w:val="24"/>
          <w:szCs w:val="24"/>
        </w:rPr>
        <w:t>Fig. S</w:t>
      </w:r>
      <w:r>
        <w:rPr>
          <w:rFonts w:ascii="Times New Roman" w:hAnsi="Times New Roman"/>
          <w:b/>
          <w:sz w:val="24"/>
          <w:szCs w:val="24"/>
        </w:rPr>
        <w:t>1</w:t>
      </w:r>
      <w:r>
        <w:rPr>
          <w:rFonts w:ascii="Times New Roman" w:hAnsi="Times New Roman"/>
          <w:sz w:val="24"/>
          <w:szCs w:val="24"/>
        </w:rPr>
        <w:t xml:space="preserve">.  </w:t>
      </w:r>
      <w:r w:rsidRPr="005A1C5D">
        <w:rPr>
          <w:rFonts w:ascii="Times New Roman" w:hAnsi="Times New Roman"/>
          <w:sz w:val="24"/>
          <w:szCs w:val="24"/>
        </w:rPr>
        <w:t>Relative abundance</w:t>
      </w:r>
      <w:r>
        <w:rPr>
          <w:rFonts w:ascii="Times New Roman" w:hAnsi="Times New Roman"/>
          <w:sz w:val="24"/>
          <w:szCs w:val="24"/>
        </w:rPr>
        <w:t>s (solid lines)</w:t>
      </w:r>
      <w:r w:rsidRPr="005A1C5D">
        <w:rPr>
          <w:rFonts w:ascii="Times New Roman" w:hAnsi="Times New Roman"/>
          <w:sz w:val="24"/>
          <w:szCs w:val="24"/>
        </w:rPr>
        <w:t xml:space="preserve"> ± 95% </w:t>
      </w:r>
      <w:r w:rsidRPr="006865BC">
        <w:rPr>
          <w:rFonts w:ascii="Times New Roman" w:hAnsi="Times New Roman"/>
          <w:i/>
          <w:sz w:val="24"/>
          <w:szCs w:val="24"/>
        </w:rPr>
        <w:t>CI</w:t>
      </w:r>
      <w:r>
        <w:rPr>
          <w:rFonts w:ascii="Times New Roman" w:hAnsi="Times New Roman"/>
          <w:i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 xml:space="preserve"> (dotted lines</w:t>
      </w:r>
      <w:r w:rsidRPr="005A1C5D">
        <w:rPr>
          <w:rFonts w:ascii="Times New Roman" w:hAnsi="Times New Roman"/>
          <w:sz w:val="24"/>
          <w:szCs w:val="24"/>
        </w:rPr>
        <w:t xml:space="preserve">) of hibernating </w:t>
      </w:r>
      <w:r>
        <w:rPr>
          <w:rFonts w:ascii="Times New Roman" w:hAnsi="Times New Roman"/>
          <w:sz w:val="24"/>
          <w:szCs w:val="24"/>
        </w:rPr>
        <w:t>Townsend’s big-eared bats</w:t>
      </w:r>
      <w:r w:rsidRPr="005A1C5D">
        <w:rPr>
          <w:rFonts w:ascii="Times New Roman" w:hAnsi="Times New Roman"/>
          <w:sz w:val="24"/>
          <w:szCs w:val="24"/>
        </w:rPr>
        <w:t xml:space="preserve"> by </w:t>
      </w:r>
      <w:r>
        <w:rPr>
          <w:rFonts w:ascii="Times New Roman" w:hAnsi="Times New Roman"/>
          <w:sz w:val="24"/>
          <w:szCs w:val="24"/>
        </w:rPr>
        <w:t xml:space="preserve">(a) day of winter and (b) cave length.  Figures are extracted from the best model </w:t>
      </w:r>
      <w:r w:rsidR="00252CB6">
        <w:rPr>
          <w:rFonts w:ascii="Times New Roman" w:hAnsi="Times New Roman"/>
          <w:sz w:val="24"/>
          <w:szCs w:val="24"/>
        </w:rPr>
        <w:t>for</w:t>
      </w:r>
      <w:r>
        <w:rPr>
          <w:rFonts w:ascii="Times New Roman" w:hAnsi="Times New Roman"/>
          <w:sz w:val="24"/>
          <w:szCs w:val="24"/>
        </w:rPr>
        <w:t xml:space="preserve"> Townsends’s big-eared bats, and show variables that were marginally significant in the model (0.05 </w:t>
      </w:r>
      <w:r>
        <w:rPr>
          <w:rFonts w:ascii="Times New Roman" w:hAnsi="Times New Roman" w:cs="Times New Roman"/>
          <w:sz w:val="24"/>
          <w:szCs w:val="24"/>
        </w:rPr>
        <w:t>≤</w:t>
      </w:r>
      <w:r>
        <w:rPr>
          <w:rFonts w:ascii="Times New Roman" w:hAnsi="Times New Roman"/>
          <w:sz w:val="24"/>
          <w:szCs w:val="24"/>
        </w:rPr>
        <w:t xml:space="preserve"> </w:t>
      </w:r>
      <w:r w:rsidRPr="00575F1B">
        <w:rPr>
          <w:rFonts w:ascii="Times New Roman" w:hAnsi="Times New Roman"/>
          <w:i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≤ 0.10)</w:t>
      </w:r>
      <w:r>
        <w:rPr>
          <w:rFonts w:ascii="Times New Roman" w:hAnsi="Times New Roman"/>
          <w:sz w:val="24"/>
          <w:szCs w:val="24"/>
        </w:rPr>
        <w:t xml:space="preserve">.  Data are from </w:t>
      </w:r>
      <w:r w:rsidRPr="005A1C5D">
        <w:rPr>
          <w:rFonts w:ascii="Times New Roman" w:hAnsi="Times New Roman"/>
          <w:sz w:val="24"/>
          <w:szCs w:val="24"/>
        </w:rPr>
        <w:t>244 surveys in 39 caves in southern Idaho, USA</w:t>
      </w:r>
      <w:r w:rsidR="00EA533A">
        <w:rPr>
          <w:rFonts w:ascii="Times New Roman" w:hAnsi="Times New Roman"/>
          <w:sz w:val="24"/>
          <w:szCs w:val="24"/>
        </w:rPr>
        <w:t>.</w:t>
      </w:r>
      <w:r w:rsidRPr="005A1C5D">
        <w:rPr>
          <w:rFonts w:ascii="Times New Roman" w:hAnsi="Times New Roman"/>
          <w:sz w:val="24"/>
          <w:szCs w:val="24"/>
        </w:rPr>
        <w:t xml:space="preserve">  </w:t>
      </w:r>
    </w:p>
    <w:p w:rsidR="0005634A" w:rsidRDefault="00CF7DAF" w:rsidP="00FF5058">
      <w:pPr>
        <w:spacing w:line="480" w:lineRule="auto"/>
        <w:rPr>
          <w:rFonts w:ascii="Times New Roman" w:hAnsi="Times New Roman"/>
          <w:sz w:val="24"/>
          <w:szCs w:val="24"/>
        </w:rPr>
      </w:pPr>
      <w:r w:rsidRPr="00FF5058">
        <w:rPr>
          <w:rFonts w:ascii="Times New Roman" w:hAnsi="Times New Roman" w:cs="Times New Roman"/>
          <w:b/>
          <w:sz w:val="24"/>
          <w:szCs w:val="24"/>
        </w:rPr>
        <w:t>Fig. S</w:t>
      </w:r>
      <w:r w:rsidR="00557FD8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.  </w:t>
      </w:r>
      <w:r w:rsidRPr="005A1C5D">
        <w:rPr>
          <w:rFonts w:ascii="Times New Roman" w:hAnsi="Times New Roman"/>
          <w:sz w:val="24"/>
          <w:szCs w:val="24"/>
        </w:rPr>
        <w:t>Relative abundance</w:t>
      </w:r>
      <w:r w:rsidR="002B7844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 xml:space="preserve"> (solid lines)</w:t>
      </w:r>
      <w:r w:rsidRPr="005A1C5D">
        <w:rPr>
          <w:rFonts w:ascii="Times New Roman" w:hAnsi="Times New Roman"/>
          <w:sz w:val="24"/>
          <w:szCs w:val="24"/>
        </w:rPr>
        <w:t xml:space="preserve"> ± 95% </w:t>
      </w:r>
      <w:r w:rsidRPr="00B64ABB">
        <w:rPr>
          <w:rFonts w:ascii="Times New Roman" w:hAnsi="Times New Roman"/>
          <w:i/>
          <w:sz w:val="24"/>
          <w:szCs w:val="24"/>
        </w:rPr>
        <w:t>CI</w:t>
      </w:r>
      <w:r w:rsidR="00B64ABB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 xml:space="preserve"> (dotted lines</w:t>
      </w:r>
      <w:r w:rsidRPr="005A1C5D">
        <w:rPr>
          <w:rFonts w:ascii="Times New Roman" w:hAnsi="Times New Roman"/>
          <w:sz w:val="24"/>
          <w:szCs w:val="24"/>
        </w:rPr>
        <w:t>) of hibernating Townsend’s big-eared bats across 3 study areas by year</w:t>
      </w:r>
      <w:r>
        <w:rPr>
          <w:rFonts w:ascii="Times New Roman" w:hAnsi="Times New Roman"/>
          <w:sz w:val="24"/>
          <w:szCs w:val="24"/>
        </w:rPr>
        <w:t>, according to four alternate models with some support (</w:t>
      </w:r>
      <w:proofErr w:type="spellStart"/>
      <w:r w:rsidRPr="00CF7DAF">
        <w:rPr>
          <w:rFonts w:ascii="Times New Roman" w:hAnsi="Times New Roman" w:cs="Times New Roman"/>
          <w:sz w:val="24"/>
          <w:szCs w:val="24"/>
        </w:rPr>
        <w:t>Δ</w:t>
      </w:r>
      <w:r w:rsidRPr="00BD4BFB">
        <w:rPr>
          <w:rFonts w:ascii="Times New Roman" w:hAnsi="Times New Roman" w:cs="Times New Roman"/>
          <w:sz w:val="24"/>
          <w:szCs w:val="24"/>
        </w:rPr>
        <w:t>AIC</w:t>
      </w:r>
      <w:proofErr w:type="spellEnd"/>
      <w:r w:rsidRPr="00BD4BFB">
        <w:rPr>
          <w:rFonts w:ascii="Times New Roman" w:hAnsi="Times New Roman" w:cs="Times New Roman"/>
          <w:sz w:val="24"/>
          <w:szCs w:val="24"/>
        </w:rPr>
        <w:t xml:space="preserve"> ≤ 2</w:t>
      </w:r>
      <w:r>
        <w:rPr>
          <w:rFonts w:ascii="Times New Roman" w:hAnsi="Times New Roman" w:cs="Times New Roman"/>
          <w:sz w:val="24"/>
          <w:szCs w:val="24"/>
        </w:rPr>
        <w:t>) relative to the best model shown in Fig. 1 in the main text</w:t>
      </w:r>
      <w:r>
        <w:rPr>
          <w:rFonts w:ascii="Times New Roman" w:hAnsi="Times New Roman"/>
          <w:sz w:val="24"/>
          <w:szCs w:val="24"/>
        </w:rPr>
        <w:t>.  Represented are models for (a)</w:t>
      </w:r>
      <w:r w:rsidR="00DD2F7B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="00DD2F7B" w:rsidRPr="002233AF">
        <w:rPr>
          <w:rFonts w:ascii="Times New Roman" w:hAnsi="Times New Roman"/>
          <w:i/>
          <w:sz w:val="24"/>
          <w:szCs w:val="24"/>
        </w:rPr>
        <w:t>s</w:t>
      </w:r>
      <w:r w:rsidR="00DD2F7B" w:rsidRPr="002233AF">
        <w:rPr>
          <w:rFonts w:ascii="Times New Roman" w:hAnsi="Times New Roman"/>
          <w:sz w:val="24"/>
          <w:szCs w:val="24"/>
        </w:rPr>
        <w:t>(</w:t>
      </w:r>
      <w:proofErr w:type="gramEnd"/>
      <w:r w:rsidR="00DD2F7B" w:rsidRPr="002233AF">
        <w:rPr>
          <w:rFonts w:ascii="Times New Roman" w:hAnsi="Times New Roman"/>
          <w:i/>
          <w:sz w:val="24"/>
          <w:szCs w:val="24"/>
        </w:rPr>
        <w:t>year</w:t>
      </w:r>
      <w:r w:rsidR="00DD2F7B" w:rsidRPr="002233AF">
        <w:rPr>
          <w:rFonts w:ascii="Times New Roman" w:hAnsi="Times New Roman"/>
          <w:sz w:val="24"/>
          <w:szCs w:val="24"/>
        </w:rPr>
        <w:t xml:space="preserve"> x </w:t>
      </w:r>
      <w:r w:rsidR="00DD2F7B" w:rsidRPr="002233AF">
        <w:rPr>
          <w:rFonts w:ascii="Times New Roman" w:hAnsi="Times New Roman"/>
          <w:i/>
          <w:sz w:val="24"/>
          <w:szCs w:val="24"/>
        </w:rPr>
        <w:t>area</w:t>
      </w:r>
      <w:r w:rsidR="00DD2F7B" w:rsidRPr="002233AF">
        <w:rPr>
          <w:rFonts w:ascii="Times New Roman" w:hAnsi="Times New Roman"/>
          <w:sz w:val="24"/>
          <w:szCs w:val="24"/>
        </w:rPr>
        <w:t xml:space="preserve">) + </w:t>
      </w:r>
      <w:r w:rsidR="00DD2F7B" w:rsidRPr="002233AF">
        <w:rPr>
          <w:rFonts w:ascii="Times New Roman" w:hAnsi="Times New Roman"/>
          <w:i/>
          <w:sz w:val="24"/>
          <w:szCs w:val="24"/>
        </w:rPr>
        <w:t>day</w:t>
      </w:r>
      <w:r w:rsidR="00DD2F7B">
        <w:rPr>
          <w:rFonts w:ascii="Times New Roman" w:hAnsi="Times New Roman"/>
          <w:sz w:val="24"/>
          <w:szCs w:val="24"/>
        </w:rPr>
        <w:t xml:space="preserve">, (b) </w:t>
      </w:r>
      <w:r w:rsidR="00DD2F7B" w:rsidRPr="002233AF">
        <w:rPr>
          <w:rFonts w:ascii="Times New Roman" w:hAnsi="Times New Roman"/>
          <w:i/>
          <w:sz w:val="24"/>
          <w:szCs w:val="24"/>
        </w:rPr>
        <w:t>s</w:t>
      </w:r>
      <w:r w:rsidR="00DD2F7B" w:rsidRPr="002233AF">
        <w:rPr>
          <w:rFonts w:ascii="Times New Roman" w:hAnsi="Times New Roman"/>
          <w:sz w:val="24"/>
          <w:szCs w:val="24"/>
        </w:rPr>
        <w:t>(</w:t>
      </w:r>
      <w:r w:rsidR="00DD2F7B" w:rsidRPr="002233AF">
        <w:rPr>
          <w:rFonts w:ascii="Times New Roman" w:hAnsi="Times New Roman"/>
          <w:i/>
          <w:sz w:val="24"/>
          <w:szCs w:val="24"/>
        </w:rPr>
        <w:t>year</w:t>
      </w:r>
      <w:r w:rsidR="00DD2F7B" w:rsidRPr="002233AF">
        <w:rPr>
          <w:rFonts w:ascii="Times New Roman" w:hAnsi="Times New Roman"/>
          <w:sz w:val="24"/>
          <w:szCs w:val="24"/>
        </w:rPr>
        <w:t xml:space="preserve"> x </w:t>
      </w:r>
      <w:r w:rsidR="00DD2F7B" w:rsidRPr="002233AF">
        <w:rPr>
          <w:rFonts w:ascii="Times New Roman" w:hAnsi="Times New Roman"/>
          <w:i/>
          <w:sz w:val="24"/>
          <w:szCs w:val="24"/>
        </w:rPr>
        <w:t>area</w:t>
      </w:r>
      <w:r w:rsidR="00DD2F7B" w:rsidRPr="002233AF">
        <w:rPr>
          <w:rFonts w:ascii="Times New Roman" w:hAnsi="Times New Roman"/>
          <w:sz w:val="24"/>
          <w:szCs w:val="24"/>
        </w:rPr>
        <w:t xml:space="preserve">) + </w:t>
      </w:r>
      <w:r w:rsidR="00DD2F7B" w:rsidRPr="002233AF">
        <w:rPr>
          <w:rFonts w:ascii="Times New Roman" w:hAnsi="Times New Roman"/>
          <w:i/>
          <w:sz w:val="24"/>
          <w:szCs w:val="24"/>
        </w:rPr>
        <w:t>length</w:t>
      </w:r>
      <w:r w:rsidR="00DD2F7B">
        <w:rPr>
          <w:rFonts w:ascii="Times New Roman" w:hAnsi="Times New Roman"/>
          <w:sz w:val="24"/>
          <w:szCs w:val="24"/>
        </w:rPr>
        <w:t xml:space="preserve">, (c) </w:t>
      </w:r>
      <w:r w:rsidR="00DD2F7B" w:rsidRPr="002233AF">
        <w:rPr>
          <w:rFonts w:ascii="Times New Roman" w:hAnsi="Times New Roman"/>
          <w:i/>
          <w:sz w:val="24"/>
          <w:szCs w:val="24"/>
        </w:rPr>
        <w:t>s</w:t>
      </w:r>
      <w:r w:rsidR="00DD2F7B" w:rsidRPr="002233AF">
        <w:rPr>
          <w:rFonts w:ascii="Times New Roman" w:hAnsi="Times New Roman"/>
          <w:sz w:val="24"/>
          <w:szCs w:val="24"/>
        </w:rPr>
        <w:t>(</w:t>
      </w:r>
      <w:r w:rsidR="00DD2F7B" w:rsidRPr="002233AF">
        <w:rPr>
          <w:rFonts w:ascii="Times New Roman" w:hAnsi="Times New Roman"/>
          <w:i/>
          <w:sz w:val="24"/>
          <w:szCs w:val="24"/>
        </w:rPr>
        <w:t>year</w:t>
      </w:r>
      <w:r w:rsidR="00DD2F7B" w:rsidRPr="002233AF">
        <w:rPr>
          <w:rFonts w:ascii="Times New Roman" w:hAnsi="Times New Roman"/>
          <w:sz w:val="24"/>
          <w:szCs w:val="24"/>
        </w:rPr>
        <w:t xml:space="preserve"> x </w:t>
      </w:r>
      <w:r w:rsidR="00DD2F7B" w:rsidRPr="002233AF">
        <w:rPr>
          <w:rFonts w:ascii="Times New Roman" w:hAnsi="Times New Roman"/>
          <w:i/>
          <w:sz w:val="24"/>
          <w:szCs w:val="24"/>
        </w:rPr>
        <w:t>area</w:t>
      </w:r>
      <w:r w:rsidR="00DD2F7B" w:rsidRPr="002233AF">
        <w:rPr>
          <w:rFonts w:ascii="Times New Roman" w:hAnsi="Times New Roman"/>
          <w:sz w:val="24"/>
          <w:szCs w:val="24"/>
        </w:rPr>
        <w:t>)</w:t>
      </w:r>
      <w:r w:rsidR="00DD2F7B">
        <w:rPr>
          <w:rFonts w:ascii="Times New Roman" w:hAnsi="Times New Roman"/>
          <w:sz w:val="24"/>
          <w:szCs w:val="24"/>
        </w:rPr>
        <w:t xml:space="preserve">, and (d) </w:t>
      </w:r>
      <w:r w:rsidR="00DD2F7B" w:rsidRPr="002233AF">
        <w:rPr>
          <w:rFonts w:ascii="Times New Roman" w:hAnsi="Times New Roman"/>
          <w:i/>
          <w:sz w:val="24"/>
          <w:szCs w:val="24"/>
        </w:rPr>
        <w:t>s</w:t>
      </w:r>
      <w:r w:rsidR="00DD2F7B" w:rsidRPr="002233AF">
        <w:rPr>
          <w:rFonts w:ascii="Times New Roman" w:hAnsi="Times New Roman"/>
          <w:sz w:val="24"/>
          <w:szCs w:val="24"/>
        </w:rPr>
        <w:t>(</w:t>
      </w:r>
      <w:r w:rsidR="00DD2F7B" w:rsidRPr="002233AF">
        <w:rPr>
          <w:rFonts w:ascii="Times New Roman" w:hAnsi="Times New Roman"/>
          <w:i/>
          <w:sz w:val="24"/>
          <w:szCs w:val="24"/>
        </w:rPr>
        <w:t>year</w:t>
      </w:r>
      <w:r w:rsidR="00DD2F7B" w:rsidRPr="002233AF">
        <w:rPr>
          <w:rFonts w:ascii="Times New Roman" w:hAnsi="Times New Roman"/>
          <w:sz w:val="24"/>
          <w:szCs w:val="24"/>
        </w:rPr>
        <w:t xml:space="preserve"> x </w:t>
      </w:r>
      <w:r w:rsidR="00DD2F7B" w:rsidRPr="002233AF">
        <w:rPr>
          <w:rFonts w:ascii="Times New Roman" w:hAnsi="Times New Roman"/>
          <w:i/>
          <w:sz w:val="24"/>
          <w:szCs w:val="24"/>
        </w:rPr>
        <w:t>area</w:t>
      </w:r>
      <w:r w:rsidR="00DD2F7B" w:rsidRPr="002233AF">
        <w:rPr>
          <w:rFonts w:ascii="Times New Roman" w:hAnsi="Times New Roman"/>
          <w:sz w:val="24"/>
          <w:szCs w:val="24"/>
        </w:rPr>
        <w:t xml:space="preserve">) + </w:t>
      </w:r>
      <w:r w:rsidR="00DD2F7B" w:rsidRPr="002233AF">
        <w:rPr>
          <w:rFonts w:ascii="Times New Roman" w:hAnsi="Times New Roman"/>
          <w:i/>
          <w:sz w:val="24"/>
          <w:szCs w:val="24"/>
        </w:rPr>
        <w:t>s</w:t>
      </w:r>
      <w:r w:rsidR="00DD2F7B" w:rsidRPr="002233AF">
        <w:rPr>
          <w:rFonts w:ascii="Times New Roman" w:hAnsi="Times New Roman"/>
          <w:sz w:val="24"/>
          <w:szCs w:val="24"/>
        </w:rPr>
        <w:t>(</w:t>
      </w:r>
      <w:r w:rsidR="00DD2F7B" w:rsidRPr="002233AF">
        <w:rPr>
          <w:rFonts w:ascii="Times New Roman" w:hAnsi="Times New Roman"/>
          <w:i/>
          <w:sz w:val="24"/>
          <w:szCs w:val="24"/>
        </w:rPr>
        <w:t>day</w:t>
      </w:r>
      <w:r w:rsidR="00DD2F7B" w:rsidRPr="002233AF">
        <w:rPr>
          <w:rFonts w:ascii="Times New Roman" w:hAnsi="Times New Roman"/>
          <w:sz w:val="24"/>
          <w:szCs w:val="24"/>
        </w:rPr>
        <w:t xml:space="preserve">) + </w:t>
      </w:r>
      <w:r w:rsidR="00DD2F7B" w:rsidRPr="002233AF">
        <w:rPr>
          <w:rFonts w:ascii="Times New Roman" w:hAnsi="Times New Roman"/>
          <w:i/>
          <w:sz w:val="24"/>
          <w:szCs w:val="24"/>
        </w:rPr>
        <w:t>length</w:t>
      </w:r>
      <w:r w:rsidR="00DD2F7B">
        <w:rPr>
          <w:rFonts w:ascii="Times New Roman" w:hAnsi="Times New Roman"/>
          <w:sz w:val="24"/>
          <w:szCs w:val="24"/>
        </w:rPr>
        <w:t xml:space="preserve">.  Model notation follows Table 1, and each model also includes a random effect of </w:t>
      </w:r>
      <w:r w:rsidR="00DD2F7B" w:rsidRPr="0041496A">
        <w:rPr>
          <w:rFonts w:ascii="Times New Roman" w:hAnsi="Times New Roman"/>
          <w:i/>
          <w:sz w:val="24"/>
          <w:szCs w:val="24"/>
        </w:rPr>
        <w:t>cave</w:t>
      </w:r>
      <w:r w:rsidR="00DD2F7B" w:rsidRPr="0041496A">
        <w:rPr>
          <w:rFonts w:ascii="Times New Roman" w:hAnsi="Times New Roman"/>
          <w:sz w:val="24"/>
          <w:szCs w:val="24"/>
        </w:rPr>
        <w:t xml:space="preserve"> (a site identifier).</w:t>
      </w:r>
      <w:r>
        <w:rPr>
          <w:rFonts w:ascii="Times New Roman" w:hAnsi="Times New Roman"/>
          <w:sz w:val="24"/>
          <w:szCs w:val="24"/>
        </w:rPr>
        <w:t xml:space="preserve">  Trajectories are from </w:t>
      </w:r>
      <w:r w:rsidRPr="005A1C5D">
        <w:rPr>
          <w:rFonts w:ascii="Times New Roman" w:hAnsi="Times New Roman"/>
          <w:sz w:val="24"/>
          <w:szCs w:val="24"/>
        </w:rPr>
        <w:t>244 surveys in 39 caves in southern Idaho, USA</w:t>
      </w:r>
      <w:r>
        <w:rPr>
          <w:rFonts w:ascii="Times New Roman" w:hAnsi="Times New Roman"/>
          <w:sz w:val="24"/>
          <w:szCs w:val="24"/>
        </w:rPr>
        <w:t xml:space="preserve">, </w:t>
      </w:r>
      <w:r w:rsidRPr="005A1C5D">
        <w:rPr>
          <w:rFonts w:ascii="Times New Roman" w:hAnsi="Times New Roman"/>
          <w:sz w:val="24"/>
          <w:szCs w:val="24"/>
        </w:rPr>
        <w:t xml:space="preserve">from winter 1984-1985 (labeled as 1985 in </w:t>
      </w:r>
      <w:r w:rsidR="00291318">
        <w:rPr>
          <w:rFonts w:ascii="Times New Roman" w:hAnsi="Times New Roman"/>
          <w:sz w:val="24"/>
          <w:szCs w:val="24"/>
        </w:rPr>
        <w:t>the figure) to winter 2015-2016</w:t>
      </w:r>
      <w:r w:rsidRPr="005A1C5D">
        <w:rPr>
          <w:rFonts w:ascii="Times New Roman" w:hAnsi="Times New Roman"/>
          <w:sz w:val="24"/>
          <w:szCs w:val="24"/>
        </w:rPr>
        <w:t>.  Big Desert = red line, Sand Creek Desert = blue</w:t>
      </w:r>
      <w:r>
        <w:rPr>
          <w:rFonts w:ascii="Times New Roman" w:hAnsi="Times New Roman"/>
          <w:sz w:val="24"/>
          <w:szCs w:val="24"/>
        </w:rPr>
        <w:t xml:space="preserve"> line</w:t>
      </w:r>
      <w:r w:rsidRPr="005A1C5D">
        <w:rPr>
          <w:rFonts w:ascii="Times New Roman" w:hAnsi="Times New Roman"/>
          <w:sz w:val="24"/>
          <w:szCs w:val="24"/>
        </w:rPr>
        <w:t>, and Shoshone Desert = green</w:t>
      </w:r>
      <w:r>
        <w:rPr>
          <w:rFonts w:ascii="Times New Roman" w:hAnsi="Times New Roman"/>
          <w:sz w:val="24"/>
          <w:szCs w:val="24"/>
        </w:rPr>
        <w:t xml:space="preserve"> line</w:t>
      </w:r>
      <w:r w:rsidRPr="005A1C5D">
        <w:rPr>
          <w:rFonts w:ascii="Times New Roman" w:hAnsi="Times New Roman"/>
          <w:sz w:val="24"/>
          <w:szCs w:val="24"/>
        </w:rPr>
        <w:t xml:space="preserve">.  </w:t>
      </w:r>
    </w:p>
    <w:p w:rsidR="0005634A" w:rsidRDefault="0005634A" w:rsidP="00FF5058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CF7DAF" w:rsidRDefault="00CF7DAF" w:rsidP="00FF505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DE5FE9" w:rsidRDefault="00625ADC" w:rsidP="00CF7DA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F5058">
        <w:rPr>
          <w:rFonts w:ascii="Times New Roman" w:hAnsi="Times New Roman" w:cs="Times New Roman"/>
          <w:b/>
          <w:sz w:val="24"/>
          <w:szCs w:val="24"/>
        </w:rPr>
        <w:lastRenderedPageBreak/>
        <w:t>Fig. S1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610349" w:rsidRPr="00FF5058" w:rsidRDefault="00D73E09" w:rsidP="00FF505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73E0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3600" cy="2599071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5990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10349" w:rsidRPr="00FF5058" w:rsidRDefault="00610349" w:rsidP="00FF505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10349" w:rsidRPr="00FF5058" w:rsidRDefault="00610349" w:rsidP="00FF505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C69A8" w:rsidRDefault="00EC69A8" w:rsidP="00EC69A8">
      <w:pPr>
        <w:rPr>
          <w:rFonts w:ascii="Times New Roman" w:hAnsi="Times New Roman" w:cs="Times New Roman"/>
          <w:b/>
          <w:sz w:val="24"/>
          <w:szCs w:val="24"/>
        </w:rPr>
      </w:pPr>
    </w:p>
    <w:p w:rsidR="00EC69A8" w:rsidRDefault="00EC69A8" w:rsidP="00EC69A8">
      <w:pPr>
        <w:rPr>
          <w:rFonts w:ascii="Times New Roman" w:hAnsi="Times New Roman" w:cs="Times New Roman"/>
          <w:b/>
          <w:sz w:val="24"/>
          <w:szCs w:val="24"/>
        </w:rPr>
      </w:pPr>
    </w:p>
    <w:p w:rsidR="00EC69A8" w:rsidRDefault="00EC69A8" w:rsidP="00EC69A8">
      <w:pPr>
        <w:rPr>
          <w:rFonts w:ascii="Times New Roman" w:hAnsi="Times New Roman" w:cs="Times New Roman"/>
          <w:b/>
          <w:sz w:val="24"/>
          <w:szCs w:val="24"/>
        </w:rPr>
      </w:pPr>
    </w:p>
    <w:p w:rsidR="00EC69A8" w:rsidRDefault="00EC69A8" w:rsidP="00EC69A8">
      <w:pPr>
        <w:rPr>
          <w:rFonts w:ascii="Times New Roman" w:hAnsi="Times New Roman" w:cs="Times New Roman"/>
          <w:b/>
          <w:sz w:val="24"/>
          <w:szCs w:val="24"/>
        </w:rPr>
      </w:pPr>
    </w:p>
    <w:p w:rsidR="00EC69A8" w:rsidRDefault="00EC69A8" w:rsidP="00EC69A8">
      <w:pPr>
        <w:rPr>
          <w:rFonts w:ascii="Times New Roman" w:hAnsi="Times New Roman" w:cs="Times New Roman"/>
          <w:b/>
          <w:sz w:val="24"/>
          <w:szCs w:val="24"/>
        </w:rPr>
      </w:pPr>
    </w:p>
    <w:p w:rsidR="00EC69A8" w:rsidRDefault="00EC69A8" w:rsidP="00EC69A8">
      <w:pPr>
        <w:rPr>
          <w:rFonts w:ascii="Times New Roman" w:hAnsi="Times New Roman" w:cs="Times New Roman"/>
          <w:b/>
          <w:sz w:val="24"/>
          <w:szCs w:val="24"/>
        </w:rPr>
      </w:pPr>
    </w:p>
    <w:p w:rsidR="00EC69A8" w:rsidRDefault="00EC69A8" w:rsidP="00EC69A8">
      <w:pPr>
        <w:rPr>
          <w:rFonts w:ascii="Times New Roman" w:hAnsi="Times New Roman" w:cs="Times New Roman"/>
          <w:b/>
          <w:sz w:val="24"/>
          <w:szCs w:val="24"/>
        </w:rPr>
      </w:pPr>
    </w:p>
    <w:p w:rsidR="00EC69A8" w:rsidRDefault="00EC69A8" w:rsidP="00EC69A8">
      <w:pPr>
        <w:rPr>
          <w:rFonts w:ascii="Times New Roman" w:hAnsi="Times New Roman" w:cs="Times New Roman"/>
          <w:b/>
          <w:sz w:val="24"/>
          <w:szCs w:val="24"/>
        </w:rPr>
      </w:pPr>
    </w:p>
    <w:p w:rsidR="00EC69A8" w:rsidRDefault="00EC69A8" w:rsidP="00EC69A8">
      <w:pPr>
        <w:rPr>
          <w:rFonts w:ascii="Times New Roman" w:hAnsi="Times New Roman" w:cs="Times New Roman"/>
          <w:b/>
          <w:sz w:val="24"/>
          <w:szCs w:val="24"/>
        </w:rPr>
      </w:pPr>
    </w:p>
    <w:p w:rsidR="00EC69A8" w:rsidRDefault="00EC69A8" w:rsidP="00EC69A8">
      <w:pPr>
        <w:rPr>
          <w:rFonts w:ascii="Times New Roman" w:hAnsi="Times New Roman" w:cs="Times New Roman"/>
          <w:b/>
          <w:sz w:val="24"/>
          <w:szCs w:val="24"/>
        </w:rPr>
      </w:pPr>
    </w:p>
    <w:p w:rsidR="00EC69A8" w:rsidRDefault="00EC69A8" w:rsidP="00EC69A8">
      <w:pPr>
        <w:rPr>
          <w:rFonts w:ascii="Times New Roman" w:hAnsi="Times New Roman" w:cs="Times New Roman"/>
          <w:b/>
          <w:sz w:val="24"/>
          <w:szCs w:val="24"/>
        </w:rPr>
      </w:pPr>
    </w:p>
    <w:p w:rsidR="00EC69A8" w:rsidRDefault="00EC69A8" w:rsidP="00EC69A8">
      <w:pPr>
        <w:rPr>
          <w:rFonts w:ascii="Times New Roman" w:hAnsi="Times New Roman" w:cs="Times New Roman"/>
          <w:b/>
          <w:sz w:val="24"/>
          <w:szCs w:val="24"/>
        </w:rPr>
      </w:pPr>
    </w:p>
    <w:p w:rsidR="00EC69A8" w:rsidRDefault="00EC69A8" w:rsidP="00EC69A8">
      <w:pPr>
        <w:rPr>
          <w:rFonts w:ascii="Times New Roman" w:hAnsi="Times New Roman" w:cs="Times New Roman"/>
          <w:b/>
          <w:sz w:val="24"/>
          <w:szCs w:val="24"/>
        </w:rPr>
      </w:pPr>
    </w:p>
    <w:p w:rsidR="00EC69A8" w:rsidRDefault="00EC69A8" w:rsidP="00EC69A8">
      <w:pPr>
        <w:rPr>
          <w:rFonts w:ascii="Times New Roman" w:hAnsi="Times New Roman" w:cs="Times New Roman"/>
          <w:b/>
          <w:sz w:val="24"/>
          <w:szCs w:val="24"/>
        </w:rPr>
      </w:pPr>
    </w:p>
    <w:p w:rsidR="00EC69A8" w:rsidRDefault="00EC69A8">
      <w:pPr>
        <w:rPr>
          <w:rFonts w:ascii="Times New Roman" w:hAnsi="Times New Roman" w:cs="Times New Roman"/>
          <w:sz w:val="24"/>
          <w:szCs w:val="24"/>
        </w:rPr>
      </w:pPr>
      <w:r w:rsidRPr="00EC69A8">
        <w:rPr>
          <w:rFonts w:ascii="Times New Roman" w:hAnsi="Times New Roman" w:cs="Times New Roman"/>
          <w:b/>
          <w:sz w:val="24"/>
          <w:szCs w:val="24"/>
        </w:rPr>
        <w:lastRenderedPageBreak/>
        <w:t>Fig. S2</w:t>
      </w:r>
      <w:r w:rsidRPr="00EC69A8">
        <w:rPr>
          <w:rFonts w:ascii="Times New Roman" w:hAnsi="Times New Roman" w:cs="Times New Roman"/>
          <w:sz w:val="24"/>
          <w:szCs w:val="24"/>
        </w:rPr>
        <w:t>.</w:t>
      </w:r>
    </w:p>
    <w:p w:rsidR="00610349" w:rsidRPr="00FF5058" w:rsidRDefault="00EC69A8" w:rsidP="00FF505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E5FE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CEBE625" wp14:editId="40E8E066">
            <wp:extent cx="5943600" cy="5271770"/>
            <wp:effectExtent l="0" t="0" r="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271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10349" w:rsidRPr="00FF5058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D694B" w:rsidRDefault="00AD694B" w:rsidP="00FF5058">
      <w:pPr>
        <w:spacing w:after="0" w:line="240" w:lineRule="auto"/>
      </w:pPr>
      <w:r>
        <w:separator/>
      </w:r>
    </w:p>
  </w:endnote>
  <w:endnote w:type="continuationSeparator" w:id="0">
    <w:p w:rsidR="00AD694B" w:rsidRDefault="00AD694B" w:rsidP="00FF50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5820277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F5058" w:rsidRDefault="00FF5058">
        <w:pPr>
          <w:pStyle w:val="Footer"/>
          <w:jc w:val="center"/>
        </w:pPr>
        <w:r w:rsidRPr="00FF5058">
          <w:rPr>
            <w:rFonts w:ascii="Arial" w:hAnsi="Arial" w:cs="Arial"/>
          </w:rPr>
          <w:fldChar w:fldCharType="begin"/>
        </w:r>
        <w:r w:rsidRPr="00FF5058">
          <w:rPr>
            <w:rFonts w:ascii="Arial" w:hAnsi="Arial" w:cs="Arial"/>
          </w:rPr>
          <w:instrText xml:space="preserve"> PAGE   \* MERGEFORMAT </w:instrText>
        </w:r>
        <w:r w:rsidRPr="00FF5058">
          <w:rPr>
            <w:rFonts w:ascii="Arial" w:hAnsi="Arial" w:cs="Arial"/>
          </w:rPr>
          <w:fldChar w:fldCharType="separate"/>
        </w:r>
        <w:r w:rsidR="003929D9">
          <w:rPr>
            <w:rFonts w:ascii="Arial" w:hAnsi="Arial" w:cs="Arial"/>
            <w:noProof/>
          </w:rPr>
          <w:t>4</w:t>
        </w:r>
        <w:r w:rsidRPr="00FF5058">
          <w:rPr>
            <w:rFonts w:ascii="Arial" w:hAnsi="Arial" w:cs="Arial"/>
            <w:noProof/>
          </w:rPr>
          <w:fldChar w:fldCharType="end"/>
        </w:r>
      </w:p>
    </w:sdtContent>
  </w:sdt>
  <w:p w:rsidR="00FF5058" w:rsidRDefault="00FF505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D694B" w:rsidRDefault="00AD694B" w:rsidP="00FF5058">
      <w:pPr>
        <w:spacing w:after="0" w:line="240" w:lineRule="auto"/>
      </w:pPr>
      <w:r>
        <w:separator/>
      </w:r>
    </w:p>
  </w:footnote>
  <w:footnote w:type="continuationSeparator" w:id="0">
    <w:p w:rsidR="00AD694B" w:rsidRDefault="00AD694B" w:rsidP="00FF505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0349"/>
    <w:rsid w:val="00001E1A"/>
    <w:rsid w:val="000027FF"/>
    <w:rsid w:val="00002A98"/>
    <w:rsid w:val="0000485C"/>
    <w:rsid w:val="00004954"/>
    <w:rsid w:val="000062EF"/>
    <w:rsid w:val="000066B3"/>
    <w:rsid w:val="00011A87"/>
    <w:rsid w:val="00013344"/>
    <w:rsid w:val="0001359B"/>
    <w:rsid w:val="00013FCD"/>
    <w:rsid w:val="00014F6F"/>
    <w:rsid w:val="00015A42"/>
    <w:rsid w:val="00015B70"/>
    <w:rsid w:val="00015BCC"/>
    <w:rsid w:val="000177A3"/>
    <w:rsid w:val="000206CA"/>
    <w:rsid w:val="00020ACA"/>
    <w:rsid w:val="00020AE2"/>
    <w:rsid w:val="000224B6"/>
    <w:rsid w:val="0002333C"/>
    <w:rsid w:val="00023A95"/>
    <w:rsid w:val="000245CE"/>
    <w:rsid w:val="00026136"/>
    <w:rsid w:val="00027495"/>
    <w:rsid w:val="00027DB9"/>
    <w:rsid w:val="00030D0F"/>
    <w:rsid w:val="00031DC4"/>
    <w:rsid w:val="0003306D"/>
    <w:rsid w:val="00034C77"/>
    <w:rsid w:val="00035C55"/>
    <w:rsid w:val="00036325"/>
    <w:rsid w:val="00036854"/>
    <w:rsid w:val="000376E7"/>
    <w:rsid w:val="00041619"/>
    <w:rsid w:val="00043ACB"/>
    <w:rsid w:val="00043C6C"/>
    <w:rsid w:val="00043E5B"/>
    <w:rsid w:val="00045501"/>
    <w:rsid w:val="00046490"/>
    <w:rsid w:val="00050186"/>
    <w:rsid w:val="0005185C"/>
    <w:rsid w:val="00051C30"/>
    <w:rsid w:val="00051C8A"/>
    <w:rsid w:val="0005304C"/>
    <w:rsid w:val="0005310A"/>
    <w:rsid w:val="000561DB"/>
    <w:rsid w:val="0005634A"/>
    <w:rsid w:val="00056390"/>
    <w:rsid w:val="000565E9"/>
    <w:rsid w:val="00056A52"/>
    <w:rsid w:val="00056BD5"/>
    <w:rsid w:val="000570AB"/>
    <w:rsid w:val="00057980"/>
    <w:rsid w:val="000579FB"/>
    <w:rsid w:val="00057E44"/>
    <w:rsid w:val="0006003B"/>
    <w:rsid w:val="00060642"/>
    <w:rsid w:val="00064F77"/>
    <w:rsid w:val="00065817"/>
    <w:rsid w:val="00066117"/>
    <w:rsid w:val="00066ED8"/>
    <w:rsid w:val="00066FB3"/>
    <w:rsid w:val="00067696"/>
    <w:rsid w:val="00067FA3"/>
    <w:rsid w:val="00071ECF"/>
    <w:rsid w:val="00072174"/>
    <w:rsid w:val="00074C18"/>
    <w:rsid w:val="00074ECF"/>
    <w:rsid w:val="00075A63"/>
    <w:rsid w:val="00076064"/>
    <w:rsid w:val="0007634C"/>
    <w:rsid w:val="00076869"/>
    <w:rsid w:val="00076993"/>
    <w:rsid w:val="00076A9A"/>
    <w:rsid w:val="000812C6"/>
    <w:rsid w:val="00081F21"/>
    <w:rsid w:val="000840BB"/>
    <w:rsid w:val="00084A07"/>
    <w:rsid w:val="00086022"/>
    <w:rsid w:val="000900F3"/>
    <w:rsid w:val="00091113"/>
    <w:rsid w:val="00092A56"/>
    <w:rsid w:val="00094515"/>
    <w:rsid w:val="000966D2"/>
    <w:rsid w:val="00096F5A"/>
    <w:rsid w:val="000970B9"/>
    <w:rsid w:val="000A0D4E"/>
    <w:rsid w:val="000A0FB2"/>
    <w:rsid w:val="000A1ED6"/>
    <w:rsid w:val="000A2037"/>
    <w:rsid w:val="000A257B"/>
    <w:rsid w:val="000A2F8B"/>
    <w:rsid w:val="000A4B3B"/>
    <w:rsid w:val="000A4DEC"/>
    <w:rsid w:val="000A5161"/>
    <w:rsid w:val="000A5F4F"/>
    <w:rsid w:val="000A6239"/>
    <w:rsid w:val="000A680F"/>
    <w:rsid w:val="000A717C"/>
    <w:rsid w:val="000A721E"/>
    <w:rsid w:val="000A7612"/>
    <w:rsid w:val="000B154D"/>
    <w:rsid w:val="000B22C5"/>
    <w:rsid w:val="000B3082"/>
    <w:rsid w:val="000B5E01"/>
    <w:rsid w:val="000B61D6"/>
    <w:rsid w:val="000B6E95"/>
    <w:rsid w:val="000B7433"/>
    <w:rsid w:val="000B7E1E"/>
    <w:rsid w:val="000C0261"/>
    <w:rsid w:val="000C0649"/>
    <w:rsid w:val="000C2647"/>
    <w:rsid w:val="000C3B76"/>
    <w:rsid w:val="000C4C1A"/>
    <w:rsid w:val="000C56E0"/>
    <w:rsid w:val="000C5D23"/>
    <w:rsid w:val="000C64D9"/>
    <w:rsid w:val="000C721F"/>
    <w:rsid w:val="000C7293"/>
    <w:rsid w:val="000C7D71"/>
    <w:rsid w:val="000C7D90"/>
    <w:rsid w:val="000D0B8D"/>
    <w:rsid w:val="000D0D0D"/>
    <w:rsid w:val="000D0E89"/>
    <w:rsid w:val="000D2991"/>
    <w:rsid w:val="000D450F"/>
    <w:rsid w:val="000D509C"/>
    <w:rsid w:val="000D51F5"/>
    <w:rsid w:val="000E0315"/>
    <w:rsid w:val="000E04EC"/>
    <w:rsid w:val="000E0F8C"/>
    <w:rsid w:val="000E11AF"/>
    <w:rsid w:val="000E1997"/>
    <w:rsid w:val="000E202B"/>
    <w:rsid w:val="000E20C4"/>
    <w:rsid w:val="000E236B"/>
    <w:rsid w:val="000E36DD"/>
    <w:rsid w:val="000E3BEC"/>
    <w:rsid w:val="000E3DB2"/>
    <w:rsid w:val="000E3FD3"/>
    <w:rsid w:val="000E400B"/>
    <w:rsid w:val="000E4168"/>
    <w:rsid w:val="000E46F3"/>
    <w:rsid w:val="000E585A"/>
    <w:rsid w:val="000E5F52"/>
    <w:rsid w:val="000E667A"/>
    <w:rsid w:val="000E70C4"/>
    <w:rsid w:val="000F12BD"/>
    <w:rsid w:val="000F2A31"/>
    <w:rsid w:val="000F5400"/>
    <w:rsid w:val="000F66F3"/>
    <w:rsid w:val="000F67A5"/>
    <w:rsid w:val="000F6A13"/>
    <w:rsid w:val="000F6CB0"/>
    <w:rsid w:val="000F74CC"/>
    <w:rsid w:val="000F7868"/>
    <w:rsid w:val="000F7A19"/>
    <w:rsid w:val="000F7BD8"/>
    <w:rsid w:val="00101772"/>
    <w:rsid w:val="00101F3E"/>
    <w:rsid w:val="0010326D"/>
    <w:rsid w:val="00105F46"/>
    <w:rsid w:val="00106E7D"/>
    <w:rsid w:val="001074C4"/>
    <w:rsid w:val="00110211"/>
    <w:rsid w:val="001102C1"/>
    <w:rsid w:val="00111518"/>
    <w:rsid w:val="00111BC2"/>
    <w:rsid w:val="001131B5"/>
    <w:rsid w:val="001137C5"/>
    <w:rsid w:val="00114AF1"/>
    <w:rsid w:val="00115275"/>
    <w:rsid w:val="00117FA8"/>
    <w:rsid w:val="001200EB"/>
    <w:rsid w:val="00120F1D"/>
    <w:rsid w:val="0012316E"/>
    <w:rsid w:val="00123A28"/>
    <w:rsid w:val="00123A75"/>
    <w:rsid w:val="00123C21"/>
    <w:rsid w:val="00124991"/>
    <w:rsid w:val="001268AA"/>
    <w:rsid w:val="00127A8E"/>
    <w:rsid w:val="00130250"/>
    <w:rsid w:val="00131C1A"/>
    <w:rsid w:val="00134F16"/>
    <w:rsid w:val="00137198"/>
    <w:rsid w:val="001375DB"/>
    <w:rsid w:val="00137BD8"/>
    <w:rsid w:val="00140B6A"/>
    <w:rsid w:val="00141BCD"/>
    <w:rsid w:val="001422E0"/>
    <w:rsid w:val="001429BA"/>
    <w:rsid w:val="00142B30"/>
    <w:rsid w:val="00143D7B"/>
    <w:rsid w:val="00146138"/>
    <w:rsid w:val="00147207"/>
    <w:rsid w:val="00151C7E"/>
    <w:rsid w:val="0015504F"/>
    <w:rsid w:val="001571D1"/>
    <w:rsid w:val="00161B36"/>
    <w:rsid w:val="00161B7D"/>
    <w:rsid w:val="0016264F"/>
    <w:rsid w:val="00164C4C"/>
    <w:rsid w:val="00165AC9"/>
    <w:rsid w:val="00170791"/>
    <w:rsid w:val="00170BC1"/>
    <w:rsid w:val="00170CC9"/>
    <w:rsid w:val="00171F81"/>
    <w:rsid w:val="00172396"/>
    <w:rsid w:val="00174A3B"/>
    <w:rsid w:val="001803EA"/>
    <w:rsid w:val="00180667"/>
    <w:rsid w:val="001830F6"/>
    <w:rsid w:val="001839B9"/>
    <w:rsid w:val="00183E35"/>
    <w:rsid w:val="0018450F"/>
    <w:rsid w:val="00185C42"/>
    <w:rsid w:val="00186509"/>
    <w:rsid w:val="0018676D"/>
    <w:rsid w:val="00187B37"/>
    <w:rsid w:val="00190139"/>
    <w:rsid w:val="001905B1"/>
    <w:rsid w:val="00192AC5"/>
    <w:rsid w:val="00192DB1"/>
    <w:rsid w:val="001959C6"/>
    <w:rsid w:val="00196018"/>
    <w:rsid w:val="001A0280"/>
    <w:rsid w:val="001A1F46"/>
    <w:rsid w:val="001A3237"/>
    <w:rsid w:val="001A48B5"/>
    <w:rsid w:val="001A771A"/>
    <w:rsid w:val="001A7D23"/>
    <w:rsid w:val="001B1062"/>
    <w:rsid w:val="001B28D5"/>
    <w:rsid w:val="001B336F"/>
    <w:rsid w:val="001B3BFF"/>
    <w:rsid w:val="001B64C9"/>
    <w:rsid w:val="001B7D28"/>
    <w:rsid w:val="001B7E94"/>
    <w:rsid w:val="001C2644"/>
    <w:rsid w:val="001C5188"/>
    <w:rsid w:val="001C7F14"/>
    <w:rsid w:val="001D01BF"/>
    <w:rsid w:val="001D07F3"/>
    <w:rsid w:val="001D096F"/>
    <w:rsid w:val="001D5075"/>
    <w:rsid w:val="001D5ED9"/>
    <w:rsid w:val="001D6167"/>
    <w:rsid w:val="001E1137"/>
    <w:rsid w:val="001E1DB8"/>
    <w:rsid w:val="001E2724"/>
    <w:rsid w:val="001E4CC7"/>
    <w:rsid w:val="001E4E10"/>
    <w:rsid w:val="001E5A19"/>
    <w:rsid w:val="001E5DA0"/>
    <w:rsid w:val="001E71AF"/>
    <w:rsid w:val="001E79FA"/>
    <w:rsid w:val="001E7A06"/>
    <w:rsid w:val="001F0E30"/>
    <w:rsid w:val="001F1F8E"/>
    <w:rsid w:val="001F256B"/>
    <w:rsid w:val="001F3D85"/>
    <w:rsid w:val="001F42A6"/>
    <w:rsid w:val="001F6C74"/>
    <w:rsid w:val="00201756"/>
    <w:rsid w:val="00201BC3"/>
    <w:rsid w:val="00202B14"/>
    <w:rsid w:val="002049E0"/>
    <w:rsid w:val="002119FC"/>
    <w:rsid w:val="0021221F"/>
    <w:rsid w:val="002126C4"/>
    <w:rsid w:val="00212786"/>
    <w:rsid w:val="00212EE5"/>
    <w:rsid w:val="00216131"/>
    <w:rsid w:val="00216652"/>
    <w:rsid w:val="00216926"/>
    <w:rsid w:val="0022179E"/>
    <w:rsid w:val="00224B29"/>
    <w:rsid w:val="00224B37"/>
    <w:rsid w:val="00227345"/>
    <w:rsid w:val="00230688"/>
    <w:rsid w:val="00230B92"/>
    <w:rsid w:val="002320C8"/>
    <w:rsid w:val="0023223D"/>
    <w:rsid w:val="002327E3"/>
    <w:rsid w:val="00233227"/>
    <w:rsid w:val="00233245"/>
    <w:rsid w:val="002332CB"/>
    <w:rsid w:val="00233F33"/>
    <w:rsid w:val="00235F66"/>
    <w:rsid w:val="0023666E"/>
    <w:rsid w:val="00240239"/>
    <w:rsid w:val="0024148E"/>
    <w:rsid w:val="00241AD5"/>
    <w:rsid w:val="00242D84"/>
    <w:rsid w:val="0024433F"/>
    <w:rsid w:val="002450DB"/>
    <w:rsid w:val="00247A7D"/>
    <w:rsid w:val="00252999"/>
    <w:rsid w:val="00252CB6"/>
    <w:rsid w:val="002574B5"/>
    <w:rsid w:val="002605E6"/>
    <w:rsid w:val="002629A5"/>
    <w:rsid w:val="0026322B"/>
    <w:rsid w:val="00264274"/>
    <w:rsid w:val="00267CE0"/>
    <w:rsid w:val="00267D80"/>
    <w:rsid w:val="00271398"/>
    <w:rsid w:val="00271735"/>
    <w:rsid w:val="00272CD9"/>
    <w:rsid w:val="00272D8D"/>
    <w:rsid w:val="002730AC"/>
    <w:rsid w:val="002734CD"/>
    <w:rsid w:val="00274022"/>
    <w:rsid w:val="00274F21"/>
    <w:rsid w:val="00275E8F"/>
    <w:rsid w:val="002766A5"/>
    <w:rsid w:val="00277245"/>
    <w:rsid w:val="00281123"/>
    <w:rsid w:val="00281749"/>
    <w:rsid w:val="002829A4"/>
    <w:rsid w:val="00283640"/>
    <w:rsid w:val="0028398C"/>
    <w:rsid w:val="00290226"/>
    <w:rsid w:val="002907C1"/>
    <w:rsid w:val="00290D9E"/>
    <w:rsid w:val="00291318"/>
    <w:rsid w:val="002930C4"/>
    <w:rsid w:val="0029586D"/>
    <w:rsid w:val="00295BDD"/>
    <w:rsid w:val="0029687F"/>
    <w:rsid w:val="002972B9"/>
    <w:rsid w:val="002A1A8F"/>
    <w:rsid w:val="002A44EB"/>
    <w:rsid w:val="002A45AE"/>
    <w:rsid w:val="002A50C1"/>
    <w:rsid w:val="002A5431"/>
    <w:rsid w:val="002A67E3"/>
    <w:rsid w:val="002B0316"/>
    <w:rsid w:val="002B076F"/>
    <w:rsid w:val="002B0E7F"/>
    <w:rsid w:val="002B11E5"/>
    <w:rsid w:val="002B15A0"/>
    <w:rsid w:val="002B1A08"/>
    <w:rsid w:val="002B23FB"/>
    <w:rsid w:val="002B2939"/>
    <w:rsid w:val="002B3B70"/>
    <w:rsid w:val="002B41A4"/>
    <w:rsid w:val="002B4E98"/>
    <w:rsid w:val="002B5E59"/>
    <w:rsid w:val="002B7026"/>
    <w:rsid w:val="002B7844"/>
    <w:rsid w:val="002B78C6"/>
    <w:rsid w:val="002B7C4E"/>
    <w:rsid w:val="002C01AD"/>
    <w:rsid w:val="002C0807"/>
    <w:rsid w:val="002C09F0"/>
    <w:rsid w:val="002C18AC"/>
    <w:rsid w:val="002C1EE3"/>
    <w:rsid w:val="002C2618"/>
    <w:rsid w:val="002C555D"/>
    <w:rsid w:val="002C5978"/>
    <w:rsid w:val="002C6EE3"/>
    <w:rsid w:val="002C6FC4"/>
    <w:rsid w:val="002D08D9"/>
    <w:rsid w:val="002D18A6"/>
    <w:rsid w:val="002D229D"/>
    <w:rsid w:val="002D339A"/>
    <w:rsid w:val="002D370F"/>
    <w:rsid w:val="002D45E5"/>
    <w:rsid w:val="002D4A18"/>
    <w:rsid w:val="002D5857"/>
    <w:rsid w:val="002D5AEB"/>
    <w:rsid w:val="002D5CD3"/>
    <w:rsid w:val="002E2C2C"/>
    <w:rsid w:val="002E2F65"/>
    <w:rsid w:val="002E3810"/>
    <w:rsid w:val="002E44D4"/>
    <w:rsid w:val="002E5C80"/>
    <w:rsid w:val="002F0320"/>
    <w:rsid w:val="002F0A41"/>
    <w:rsid w:val="002F3FCA"/>
    <w:rsid w:val="002F4305"/>
    <w:rsid w:val="002F535A"/>
    <w:rsid w:val="00300242"/>
    <w:rsid w:val="00300CA5"/>
    <w:rsid w:val="00301DCB"/>
    <w:rsid w:val="00302171"/>
    <w:rsid w:val="00302D61"/>
    <w:rsid w:val="003032C6"/>
    <w:rsid w:val="00303361"/>
    <w:rsid w:val="00303792"/>
    <w:rsid w:val="00303A88"/>
    <w:rsid w:val="00304063"/>
    <w:rsid w:val="00304490"/>
    <w:rsid w:val="00304F84"/>
    <w:rsid w:val="003051C4"/>
    <w:rsid w:val="00305897"/>
    <w:rsid w:val="00306229"/>
    <w:rsid w:val="003066EA"/>
    <w:rsid w:val="00306BBE"/>
    <w:rsid w:val="00306F31"/>
    <w:rsid w:val="00307655"/>
    <w:rsid w:val="00307FA3"/>
    <w:rsid w:val="00310B98"/>
    <w:rsid w:val="0031229E"/>
    <w:rsid w:val="0031234F"/>
    <w:rsid w:val="00315781"/>
    <w:rsid w:val="00315C5D"/>
    <w:rsid w:val="003162F6"/>
    <w:rsid w:val="003164F6"/>
    <w:rsid w:val="003210D8"/>
    <w:rsid w:val="0032147D"/>
    <w:rsid w:val="00321825"/>
    <w:rsid w:val="00322696"/>
    <w:rsid w:val="00323B10"/>
    <w:rsid w:val="00325187"/>
    <w:rsid w:val="00326B8C"/>
    <w:rsid w:val="003274CA"/>
    <w:rsid w:val="00327B65"/>
    <w:rsid w:val="003321A7"/>
    <w:rsid w:val="0033237A"/>
    <w:rsid w:val="00333759"/>
    <w:rsid w:val="00333A00"/>
    <w:rsid w:val="0033461D"/>
    <w:rsid w:val="00334783"/>
    <w:rsid w:val="00334892"/>
    <w:rsid w:val="0033698A"/>
    <w:rsid w:val="00336B1F"/>
    <w:rsid w:val="00337896"/>
    <w:rsid w:val="00337A6B"/>
    <w:rsid w:val="00341033"/>
    <w:rsid w:val="003411DB"/>
    <w:rsid w:val="00342C38"/>
    <w:rsid w:val="003445FA"/>
    <w:rsid w:val="00345426"/>
    <w:rsid w:val="00345FBC"/>
    <w:rsid w:val="003465F5"/>
    <w:rsid w:val="003468DB"/>
    <w:rsid w:val="00350209"/>
    <w:rsid w:val="00352137"/>
    <w:rsid w:val="00355C19"/>
    <w:rsid w:val="00357FBC"/>
    <w:rsid w:val="0036338E"/>
    <w:rsid w:val="0036343D"/>
    <w:rsid w:val="00363C4E"/>
    <w:rsid w:val="0036531C"/>
    <w:rsid w:val="00366AF5"/>
    <w:rsid w:val="00366F85"/>
    <w:rsid w:val="00367670"/>
    <w:rsid w:val="00370223"/>
    <w:rsid w:val="00370361"/>
    <w:rsid w:val="00374226"/>
    <w:rsid w:val="00374C1A"/>
    <w:rsid w:val="00376647"/>
    <w:rsid w:val="00376B98"/>
    <w:rsid w:val="00376BAC"/>
    <w:rsid w:val="003774CF"/>
    <w:rsid w:val="00377AA5"/>
    <w:rsid w:val="0038017E"/>
    <w:rsid w:val="00380C25"/>
    <w:rsid w:val="00381173"/>
    <w:rsid w:val="0038139C"/>
    <w:rsid w:val="0038382B"/>
    <w:rsid w:val="00384138"/>
    <w:rsid w:val="003841CD"/>
    <w:rsid w:val="0038518A"/>
    <w:rsid w:val="003863AA"/>
    <w:rsid w:val="00387654"/>
    <w:rsid w:val="003878F7"/>
    <w:rsid w:val="00387CBC"/>
    <w:rsid w:val="00392121"/>
    <w:rsid w:val="0039213E"/>
    <w:rsid w:val="003929B9"/>
    <w:rsid w:val="003929D9"/>
    <w:rsid w:val="003949D8"/>
    <w:rsid w:val="00394BFA"/>
    <w:rsid w:val="00395321"/>
    <w:rsid w:val="00396135"/>
    <w:rsid w:val="00396BF3"/>
    <w:rsid w:val="00396F22"/>
    <w:rsid w:val="003974C1"/>
    <w:rsid w:val="00397CC1"/>
    <w:rsid w:val="003A3425"/>
    <w:rsid w:val="003A41A5"/>
    <w:rsid w:val="003A5732"/>
    <w:rsid w:val="003A6ACE"/>
    <w:rsid w:val="003A6E5D"/>
    <w:rsid w:val="003B2A56"/>
    <w:rsid w:val="003B65F1"/>
    <w:rsid w:val="003B6774"/>
    <w:rsid w:val="003B6F69"/>
    <w:rsid w:val="003B74B6"/>
    <w:rsid w:val="003B774E"/>
    <w:rsid w:val="003B7ED1"/>
    <w:rsid w:val="003C0428"/>
    <w:rsid w:val="003C0FCA"/>
    <w:rsid w:val="003C1091"/>
    <w:rsid w:val="003C3645"/>
    <w:rsid w:val="003C6C39"/>
    <w:rsid w:val="003D0086"/>
    <w:rsid w:val="003D0C46"/>
    <w:rsid w:val="003D3200"/>
    <w:rsid w:val="003D3A35"/>
    <w:rsid w:val="003D3AA7"/>
    <w:rsid w:val="003D48B5"/>
    <w:rsid w:val="003D51AE"/>
    <w:rsid w:val="003D5AB9"/>
    <w:rsid w:val="003D5D14"/>
    <w:rsid w:val="003D5F14"/>
    <w:rsid w:val="003D7843"/>
    <w:rsid w:val="003E0A5C"/>
    <w:rsid w:val="003E14FE"/>
    <w:rsid w:val="003E2064"/>
    <w:rsid w:val="003E2F69"/>
    <w:rsid w:val="003E3F8A"/>
    <w:rsid w:val="003E3FE7"/>
    <w:rsid w:val="003E4AA1"/>
    <w:rsid w:val="003E4BCA"/>
    <w:rsid w:val="003E4E96"/>
    <w:rsid w:val="003E55ED"/>
    <w:rsid w:val="003E594E"/>
    <w:rsid w:val="003E6044"/>
    <w:rsid w:val="003E6380"/>
    <w:rsid w:val="003E6DD5"/>
    <w:rsid w:val="003F0616"/>
    <w:rsid w:val="003F0A1A"/>
    <w:rsid w:val="003F10E5"/>
    <w:rsid w:val="003F1220"/>
    <w:rsid w:val="003F1667"/>
    <w:rsid w:val="003F27FE"/>
    <w:rsid w:val="003F27FF"/>
    <w:rsid w:val="003F3584"/>
    <w:rsid w:val="003F3B1C"/>
    <w:rsid w:val="003F4A77"/>
    <w:rsid w:val="003F5613"/>
    <w:rsid w:val="003F629C"/>
    <w:rsid w:val="003F6909"/>
    <w:rsid w:val="003F73AD"/>
    <w:rsid w:val="00402A84"/>
    <w:rsid w:val="004030FB"/>
    <w:rsid w:val="0040403A"/>
    <w:rsid w:val="00405597"/>
    <w:rsid w:val="00405C18"/>
    <w:rsid w:val="004062D7"/>
    <w:rsid w:val="004064B4"/>
    <w:rsid w:val="00407ECE"/>
    <w:rsid w:val="00413524"/>
    <w:rsid w:val="004135AE"/>
    <w:rsid w:val="00413A3A"/>
    <w:rsid w:val="0041421F"/>
    <w:rsid w:val="004148FC"/>
    <w:rsid w:val="00414E24"/>
    <w:rsid w:val="00415014"/>
    <w:rsid w:val="00415679"/>
    <w:rsid w:val="00415EAC"/>
    <w:rsid w:val="00415FDA"/>
    <w:rsid w:val="00416A0D"/>
    <w:rsid w:val="00420EB6"/>
    <w:rsid w:val="004229D9"/>
    <w:rsid w:val="00422AED"/>
    <w:rsid w:val="00422B98"/>
    <w:rsid w:val="0042372B"/>
    <w:rsid w:val="00425645"/>
    <w:rsid w:val="00425DB8"/>
    <w:rsid w:val="0042664B"/>
    <w:rsid w:val="00426ED1"/>
    <w:rsid w:val="004307B1"/>
    <w:rsid w:val="0043083F"/>
    <w:rsid w:val="0043144A"/>
    <w:rsid w:val="00431E54"/>
    <w:rsid w:val="00432294"/>
    <w:rsid w:val="00432481"/>
    <w:rsid w:val="00432BDC"/>
    <w:rsid w:val="00433002"/>
    <w:rsid w:val="00433D96"/>
    <w:rsid w:val="00434ED6"/>
    <w:rsid w:val="00436AC3"/>
    <w:rsid w:val="004414A1"/>
    <w:rsid w:val="00442E62"/>
    <w:rsid w:val="004430EF"/>
    <w:rsid w:val="00443895"/>
    <w:rsid w:val="00445819"/>
    <w:rsid w:val="00445B30"/>
    <w:rsid w:val="004509A8"/>
    <w:rsid w:val="00450F91"/>
    <w:rsid w:val="00451A3F"/>
    <w:rsid w:val="00451ED8"/>
    <w:rsid w:val="004524C0"/>
    <w:rsid w:val="00453603"/>
    <w:rsid w:val="0045377B"/>
    <w:rsid w:val="00455507"/>
    <w:rsid w:val="004564E3"/>
    <w:rsid w:val="0045785D"/>
    <w:rsid w:val="0046187F"/>
    <w:rsid w:val="004630B7"/>
    <w:rsid w:val="0046394E"/>
    <w:rsid w:val="004642BC"/>
    <w:rsid w:val="00466F0E"/>
    <w:rsid w:val="00467F65"/>
    <w:rsid w:val="00472D13"/>
    <w:rsid w:val="00473853"/>
    <w:rsid w:val="004745FC"/>
    <w:rsid w:val="00476F6D"/>
    <w:rsid w:val="004800F7"/>
    <w:rsid w:val="00480996"/>
    <w:rsid w:val="0048171B"/>
    <w:rsid w:val="0048281A"/>
    <w:rsid w:val="0048314D"/>
    <w:rsid w:val="00485ADB"/>
    <w:rsid w:val="004873C7"/>
    <w:rsid w:val="004877D2"/>
    <w:rsid w:val="0049028E"/>
    <w:rsid w:val="00490871"/>
    <w:rsid w:val="00490A81"/>
    <w:rsid w:val="00491BB2"/>
    <w:rsid w:val="00491CAD"/>
    <w:rsid w:val="00493130"/>
    <w:rsid w:val="00493A34"/>
    <w:rsid w:val="00494571"/>
    <w:rsid w:val="004958CE"/>
    <w:rsid w:val="00495D7F"/>
    <w:rsid w:val="0049712E"/>
    <w:rsid w:val="004A0253"/>
    <w:rsid w:val="004A0CB8"/>
    <w:rsid w:val="004A1353"/>
    <w:rsid w:val="004A14C9"/>
    <w:rsid w:val="004A2D51"/>
    <w:rsid w:val="004A37A8"/>
    <w:rsid w:val="004A3D47"/>
    <w:rsid w:val="004A3E36"/>
    <w:rsid w:val="004A6299"/>
    <w:rsid w:val="004A6F2F"/>
    <w:rsid w:val="004A7764"/>
    <w:rsid w:val="004B0C27"/>
    <w:rsid w:val="004B17DD"/>
    <w:rsid w:val="004B1A5D"/>
    <w:rsid w:val="004B6E16"/>
    <w:rsid w:val="004C0B30"/>
    <w:rsid w:val="004C400B"/>
    <w:rsid w:val="004C4CCD"/>
    <w:rsid w:val="004C5024"/>
    <w:rsid w:val="004C530B"/>
    <w:rsid w:val="004C5F17"/>
    <w:rsid w:val="004C6B0B"/>
    <w:rsid w:val="004D1258"/>
    <w:rsid w:val="004D1C26"/>
    <w:rsid w:val="004D379E"/>
    <w:rsid w:val="004D3977"/>
    <w:rsid w:val="004D43AC"/>
    <w:rsid w:val="004D5DDA"/>
    <w:rsid w:val="004D6623"/>
    <w:rsid w:val="004D6BAD"/>
    <w:rsid w:val="004E26F9"/>
    <w:rsid w:val="004E37A4"/>
    <w:rsid w:val="004E37A5"/>
    <w:rsid w:val="004E416E"/>
    <w:rsid w:val="004E4CC5"/>
    <w:rsid w:val="004E577E"/>
    <w:rsid w:val="004E5886"/>
    <w:rsid w:val="004E5F19"/>
    <w:rsid w:val="004E64AC"/>
    <w:rsid w:val="004F00D5"/>
    <w:rsid w:val="004F030F"/>
    <w:rsid w:val="004F04CF"/>
    <w:rsid w:val="004F05D9"/>
    <w:rsid w:val="004F086C"/>
    <w:rsid w:val="004F0D4B"/>
    <w:rsid w:val="004F11C4"/>
    <w:rsid w:val="004F3202"/>
    <w:rsid w:val="004F3AB7"/>
    <w:rsid w:val="004F3DAA"/>
    <w:rsid w:val="004F3F72"/>
    <w:rsid w:val="004F513A"/>
    <w:rsid w:val="004F5186"/>
    <w:rsid w:val="004F59FD"/>
    <w:rsid w:val="004F5BD7"/>
    <w:rsid w:val="004F736E"/>
    <w:rsid w:val="004F7F7A"/>
    <w:rsid w:val="005017E5"/>
    <w:rsid w:val="00501C04"/>
    <w:rsid w:val="00501D0F"/>
    <w:rsid w:val="005020BA"/>
    <w:rsid w:val="005023DB"/>
    <w:rsid w:val="00502C81"/>
    <w:rsid w:val="0050309B"/>
    <w:rsid w:val="0050388D"/>
    <w:rsid w:val="00504397"/>
    <w:rsid w:val="00505F6F"/>
    <w:rsid w:val="00507884"/>
    <w:rsid w:val="005078EA"/>
    <w:rsid w:val="005102B3"/>
    <w:rsid w:val="005106AF"/>
    <w:rsid w:val="00511AA7"/>
    <w:rsid w:val="0051281C"/>
    <w:rsid w:val="005141BC"/>
    <w:rsid w:val="005157C6"/>
    <w:rsid w:val="00515A95"/>
    <w:rsid w:val="00521BB3"/>
    <w:rsid w:val="00522EBE"/>
    <w:rsid w:val="00523434"/>
    <w:rsid w:val="0052466F"/>
    <w:rsid w:val="005248F8"/>
    <w:rsid w:val="00525F64"/>
    <w:rsid w:val="0052775D"/>
    <w:rsid w:val="00530E0E"/>
    <w:rsid w:val="00531A78"/>
    <w:rsid w:val="00532062"/>
    <w:rsid w:val="005321C0"/>
    <w:rsid w:val="00532C65"/>
    <w:rsid w:val="005336E1"/>
    <w:rsid w:val="00533D22"/>
    <w:rsid w:val="00534FDD"/>
    <w:rsid w:val="00540B96"/>
    <w:rsid w:val="00540ECC"/>
    <w:rsid w:val="00541C40"/>
    <w:rsid w:val="005472AE"/>
    <w:rsid w:val="00547ADC"/>
    <w:rsid w:val="005506E6"/>
    <w:rsid w:val="00552FB3"/>
    <w:rsid w:val="005532E6"/>
    <w:rsid w:val="0055457B"/>
    <w:rsid w:val="00555978"/>
    <w:rsid w:val="00555C31"/>
    <w:rsid w:val="00555EC2"/>
    <w:rsid w:val="0055677A"/>
    <w:rsid w:val="00556E6E"/>
    <w:rsid w:val="00557FD8"/>
    <w:rsid w:val="005618A0"/>
    <w:rsid w:val="00561F35"/>
    <w:rsid w:val="00563851"/>
    <w:rsid w:val="0056428D"/>
    <w:rsid w:val="00564F1D"/>
    <w:rsid w:val="00566B53"/>
    <w:rsid w:val="0056720D"/>
    <w:rsid w:val="00567B78"/>
    <w:rsid w:val="0057048C"/>
    <w:rsid w:val="00570ABC"/>
    <w:rsid w:val="00570DE6"/>
    <w:rsid w:val="00570DF3"/>
    <w:rsid w:val="0057113F"/>
    <w:rsid w:val="00572077"/>
    <w:rsid w:val="00572212"/>
    <w:rsid w:val="00572F0D"/>
    <w:rsid w:val="0057347D"/>
    <w:rsid w:val="00573981"/>
    <w:rsid w:val="005742F6"/>
    <w:rsid w:val="00575F1B"/>
    <w:rsid w:val="00576920"/>
    <w:rsid w:val="00580131"/>
    <w:rsid w:val="00581071"/>
    <w:rsid w:val="00583908"/>
    <w:rsid w:val="00584D30"/>
    <w:rsid w:val="00585122"/>
    <w:rsid w:val="00590787"/>
    <w:rsid w:val="00595330"/>
    <w:rsid w:val="0059794C"/>
    <w:rsid w:val="005A009E"/>
    <w:rsid w:val="005A187E"/>
    <w:rsid w:val="005A1CA3"/>
    <w:rsid w:val="005A4D73"/>
    <w:rsid w:val="005B00AC"/>
    <w:rsid w:val="005B17ED"/>
    <w:rsid w:val="005B2180"/>
    <w:rsid w:val="005B3EDE"/>
    <w:rsid w:val="005B4210"/>
    <w:rsid w:val="005B5D7A"/>
    <w:rsid w:val="005B689D"/>
    <w:rsid w:val="005B7CBA"/>
    <w:rsid w:val="005C0A26"/>
    <w:rsid w:val="005C2DDE"/>
    <w:rsid w:val="005C3335"/>
    <w:rsid w:val="005C4259"/>
    <w:rsid w:val="005C7334"/>
    <w:rsid w:val="005C7EFA"/>
    <w:rsid w:val="005D09AF"/>
    <w:rsid w:val="005D664B"/>
    <w:rsid w:val="005E0021"/>
    <w:rsid w:val="005E3D12"/>
    <w:rsid w:val="005E53CD"/>
    <w:rsid w:val="005E6451"/>
    <w:rsid w:val="005E6D57"/>
    <w:rsid w:val="005F1254"/>
    <w:rsid w:val="005F5B84"/>
    <w:rsid w:val="005F5F3B"/>
    <w:rsid w:val="005F6A7D"/>
    <w:rsid w:val="005F7662"/>
    <w:rsid w:val="005F7732"/>
    <w:rsid w:val="0060288D"/>
    <w:rsid w:val="0060301E"/>
    <w:rsid w:val="006043BA"/>
    <w:rsid w:val="00604C61"/>
    <w:rsid w:val="006050C9"/>
    <w:rsid w:val="00606559"/>
    <w:rsid w:val="00607494"/>
    <w:rsid w:val="00610349"/>
    <w:rsid w:val="006107CD"/>
    <w:rsid w:val="00611919"/>
    <w:rsid w:val="00611CDB"/>
    <w:rsid w:val="0061268F"/>
    <w:rsid w:val="00612B24"/>
    <w:rsid w:val="00612C71"/>
    <w:rsid w:val="00614E79"/>
    <w:rsid w:val="00614FF4"/>
    <w:rsid w:val="0061794B"/>
    <w:rsid w:val="00620144"/>
    <w:rsid w:val="00620ACB"/>
    <w:rsid w:val="00621379"/>
    <w:rsid w:val="00621E77"/>
    <w:rsid w:val="0062214C"/>
    <w:rsid w:val="006222F7"/>
    <w:rsid w:val="00623D2C"/>
    <w:rsid w:val="00625ADC"/>
    <w:rsid w:val="0062611D"/>
    <w:rsid w:val="0062749E"/>
    <w:rsid w:val="00630825"/>
    <w:rsid w:val="00631065"/>
    <w:rsid w:val="006311A4"/>
    <w:rsid w:val="00631EA1"/>
    <w:rsid w:val="006343FD"/>
    <w:rsid w:val="00634C11"/>
    <w:rsid w:val="00635463"/>
    <w:rsid w:val="00635663"/>
    <w:rsid w:val="0063606B"/>
    <w:rsid w:val="00640D63"/>
    <w:rsid w:val="006412C5"/>
    <w:rsid w:val="006418F9"/>
    <w:rsid w:val="00641B96"/>
    <w:rsid w:val="006423C2"/>
    <w:rsid w:val="006439DE"/>
    <w:rsid w:val="006441F1"/>
    <w:rsid w:val="006459CE"/>
    <w:rsid w:val="006463BE"/>
    <w:rsid w:val="00647839"/>
    <w:rsid w:val="006506CF"/>
    <w:rsid w:val="00650CAD"/>
    <w:rsid w:val="00651F5C"/>
    <w:rsid w:val="00654A60"/>
    <w:rsid w:val="00655FB6"/>
    <w:rsid w:val="006560C0"/>
    <w:rsid w:val="006564FE"/>
    <w:rsid w:val="00657312"/>
    <w:rsid w:val="00660D23"/>
    <w:rsid w:val="0066230C"/>
    <w:rsid w:val="00664A67"/>
    <w:rsid w:val="00664ECC"/>
    <w:rsid w:val="006651A0"/>
    <w:rsid w:val="006660B9"/>
    <w:rsid w:val="006674DE"/>
    <w:rsid w:val="00667529"/>
    <w:rsid w:val="006678B2"/>
    <w:rsid w:val="00667B9B"/>
    <w:rsid w:val="00670009"/>
    <w:rsid w:val="00670F29"/>
    <w:rsid w:val="006715F4"/>
    <w:rsid w:val="00672C63"/>
    <w:rsid w:val="006731F1"/>
    <w:rsid w:val="0067323B"/>
    <w:rsid w:val="00673284"/>
    <w:rsid w:val="00674CCC"/>
    <w:rsid w:val="00674EAF"/>
    <w:rsid w:val="006752B2"/>
    <w:rsid w:val="006770CC"/>
    <w:rsid w:val="00677D09"/>
    <w:rsid w:val="006819A4"/>
    <w:rsid w:val="00682DC8"/>
    <w:rsid w:val="00685000"/>
    <w:rsid w:val="006857DD"/>
    <w:rsid w:val="006865BC"/>
    <w:rsid w:val="00686F5B"/>
    <w:rsid w:val="0068784E"/>
    <w:rsid w:val="006904D3"/>
    <w:rsid w:val="00691741"/>
    <w:rsid w:val="00691B78"/>
    <w:rsid w:val="006924EE"/>
    <w:rsid w:val="00692535"/>
    <w:rsid w:val="00692D56"/>
    <w:rsid w:val="006944C3"/>
    <w:rsid w:val="00694D2E"/>
    <w:rsid w:val="00694F85"/>
    <w:rsid w:val="006967BB"/>
    <w:rsid w:val="006969DF"/>
    <w:rsid w:val="00696D9E"/>
    <w:rsid w:val="00697055"/>
    <w:rsid w:val="006978A5"/>
    <w:rsid w:val="006A2C4B"/>
    <w:rsid w:val="006A2FE1"/>
    <w:rsid w:val="006A34EC"/>
    <w:rsid w:val="006A3678"/>
    <w:rsid w:val="006A40B1"/>
    <w:rsid w:val="006A430F"/>
    <w:rsid w:val="006A523C"/>
    <w:rsid w:val="006A5AF6"/>
    <w:rsid w:val="006A652E"/>
    <w:rsid w:val="006A6CC5"/>
    <w:rsid w:val="006A749B"/>
    <w:rsid w:val="006A7D35"/>
    <w:rsid w:val="006B05F5"/>
    <w:rsid w:val="006B0923"/>
    <w:rsid w:val="006B0D3E"/>
    <w:rsid w:val="006B1F86"/>
    <w:rsid w:val="006B2962"/>
    <w:rsid w:val="006B2AEE"/>
    <w:rsid w:val="006B3AB5"/>
    <w:rsid w:val="006B428A"/>
    <w:rsid w:val="006C0121"/>
    <w:rsid w:val="006C0580"/>
    <w:rsid w:val="006C0623"/>
    <w:rsid w:val="006C1C01"/>
    <w:rsid w:val="006C3030"/>
    <w:rsid w:val="006C4BD7"/>
    <w:rsid w:val="006C5701"/>
    <w:rsid w:val="006C7735"/>
    <w:rsid w:val="006C79BA"/>
    <w:rsid w:val="006D0311"/>
    <w:rsid w:val="006D08DD"/>
    <w:rsid w:val="006D36DD"/>
    <w:rsid w:val="006D485A"/>
    <w:rsid w:val="006D5C1C"/>
    <w:rsid w:val="006D5D21"/>
    <w:rsid w:val="006D63C8"/>
    <w:rsid w:val="006D66D9"/>
    <w:rsid w:val="006D6FEB"/>
    <w:rsid w:val="006D708D"/>
    <w:rsid w:val="006E06DA"/>
    <w:rsid w:val="006E0CD3"/>
    <w:rsid w:val="006E0F9B"/>
    <w:rsid w:val="006E1D33"/>
    <w:rsid w:val="006E348C"/>
    <w:rsid w:val="006E3E8C"/>
    <w:rsid w:val="006E6460"/>
    <w:rsid w:val="006E64B9"/>
    <w:rsid w:val="006E672F"/>
    <w:rsid w:val="006E7203"/>
    <w:rsid w:val="006F032E"/>
    <w:rsid w:val="006F0E7C"/>
    <w:rsid w:val="006F182B"/>
    <w:rsid w:val="006F2AF6"/>
    <w:rsid w:val="006F2B43"/>
    <w:rsid w:val="006F4274"/>
    <w:rsid w:val="006F46AF"/>
    <w:rsid w:val="006F6372"/>
    <w:rsid w:val="006F730A"/>
    <w:rsid w:val="006F7912"/>
    <w:rsid w:val="00700A82"/>
    <w:rsid w:val="007021B2"/>
    <w:rsid w:val="00703F1F"/>
    <w:rsid w:val="007050D0"/>
    <w:rsid w:val="0070758E"/>
    <w:rsid w:val="007104B5"/>
    <w:rsid w:val="0071126F"/>
    <w:rsid w:val="00711354"/>
    <w:rsid w:val="00711FE2"/>
    <w:rsid w:val="00712943"/>
    <w:rsid w:val="0071295C"/>
    <w:rsid w:val="00713592"/>
    <w:rsid w:val="007135B6"/>
    <w:rsid w:val="00714090"/>
    <w:rsid w:val="00714642"/>
    <w:rsid w:val="00714A8E"/>
    <w:rsid w:val="00715106"/>
    <w:rsid w:val="00715225"/>
    <w:rsid w:val="00716A9F"/>
    <w:rsid w:val="00716FE4"/>
    <w:rsid w:val="00720105"/>
    <w:rsid w:val="007204A0"/>
    <w:rsid w:val="00720FC2"/>
    <w:rsid w:val="00722137"/>
    <w:rsid w:val="0072252C"/>
    <w:rsid w:val="007227CD"/>
    <w:rsid w:val="00722AE9"/>
    <w:rsid w:val="00722F1C"/>
    <w:rsid w:val="007234CD"/>
    <w:rsid w:val="007243C3"/>
    <w:rsid w:val="007252FD"/>
    <w:rsid w:val="00726C45"/>
    <w:rsid w:val="00727958"/>
    <w:rsid w:val="00727AE4"/>
    <w:rsid w:val="00727B58"/>
    <w:rsid w:val="00730061"/>
    <w:rsid w:val="00730177"/>
    <w:rsid w:val="007303DD"/>
    <w:rsid w:val="00730F23"/>
    <w:rsid w:val="007329B3"/>
    <w:rsid w:val="00733551"/>
    <w:rsid w:val="00734A31"/>
    <w:rsid w:val="00734F58"/>
    <w:rsid w:val="007352A1"/>
    <w:rsid w:val="0073743B"/>
    <w:rsid w:val="0073751A"/>
    <w:rsid w:val="00737751"/>
    <w:rsid w:val="00737A6D"/>
    <w:rsid w:val="00737F26"/>
    <w:rsid w:val="007425BD"/>
    <w:rsid w:val="00744750"/>
    <w:rsid w:val="00744E06"/>
    <w:rsid w:val="00745A33"/>
    <w:rsid w:val="00745A9A"/>
    <w:rsid w:val="00745CA8"/>
    <w:rsid w:val="00747F1D"/>
    <w:rsid w:val="00751101"/>
    <w:rsid w:val="007518C9"/>
    <w:rsid w:val="00752C97"/>
    <w:rsid w:val="0075356E"/>
    <w:rsid w:val="007539DE"/>
    <w:rsid w:val="007566BC"/>
    <w:rsid w:val="00756B21"/>
    <w:rsid w:val="00760DC2"/>
    <w:rsid w:val="00760E79"/>
    <w:rsid w:val="00760FEB"/>
    <w:rsid w:val="00761307"/>
    <w:rsid w:val="007616B7"/>
    <w:rsid w:val="007619E9"/>
    <w:rsid w:val="00762100"/>
    <w:rsid w:val="00762541"/>
    <w:rsid w:val="007630CB"/>
    <w:rsid w:val="007631A2"/>
    <w:rsid w:val="00763FAD"/>
    <w:rsid w:val="00764A92"/>
    <w:rsid w:val="007657AA"/>
    <w:rsid w:val="00765827"/>
    <w:rsid w:val="0076588B"/>
    <w:rsid w:val="007660C1"/>
    <w:rsid w:val="007660E0"/>
    <w:rsid w:val="0076691D"/>
    <w:rsid w:val="007669F9"/>
    <w:rsid w:val="00770BD1"/>
    <w:rsid w:val="00771032"/>
    <w:rsid w:val="00771540"/>
    <w:rsid w:val="0077159F"/>
    <w:rsid w:val="00773070"/>
    <w:rsid w:val="00776C70"/>
    <w:rsid w:val="00777AC6"/>
    <w:rsid w:val="00777CCF"/>
    <w:rsid w:val="00781E8D"/>
    <w:rsid w:val="00782264"/>
    <w:rsid w:val="007830AB"/>
    <w:rsid w:val="0078392E"/>
    <w:rsid w:val="00783C01"/>
    <w:rsid w:val="00784745"/>
    <w:rsid w:val="00785056"/>
    <w:rsid w:val="00786767"/>
    <w:rsid w:val="007867C3"/>
    <w:rsid w:val="00787D65"/>
    <w:rsid w:val="00787E13"/>
    <w:rsid w:val="00790DDD"/>
    <w:rsid w:val="00792FAD"/>
    <w:rsid w:val="00792FF5"/>
    <w:rsid w:val="00794AC6"/>
    <w:rsid w:val="00795287"/>
    <w:rsid w:val="0079542C"/>
    <w:rsid w:val="00795DBD"/>
    <w:rsid w:val="00797E4C"/>
    <w:rsid w:val="007A1494"/>
    <w:rsid w:val="007A2C98"/>
    <w:rsid w:val="007A3911"/>
    <w:rsid w:val="007A440C"/>
    <w:rsid w:val="007A48C0"/>
    <w:rsid w:val="007A715E"/>
    <w:rsid w:val="007A73B7"/>
    <w:rsid w:val="007A7578"/>
    <w:rsid w:val="007A7E15"/>
    <w:rsid w:val="007B1278"/>
    <w:rsid w:val="007B2F97"/>
    <w:rsid w:val="007B3D79"/>
    <w:rsid w:val="007B458E"/>
    <w:rsid w:val="007B4B95"/>
    <w:rsid w:val="007B5D35"/>
    <w:rsid w:val="007B68BB"/>
    <w:rsid w:val="007B6E9C"/>
    <w:rsid w:val="007B725D"/>
    <w:rsid w:val="007B7B79"/>
    <w:rsid w:val="007C246B"/>
    <w:rsid w:val="007C2480"/>
    <w:rsid w:val="007C28DA"/>
    <w:rsid w:val="007C2E87"/>
    <w:rsid w:val="007C699D"/>
    <w:rsid w:val="007C6E81"/>
    <w:rsid w:val="007C75CB"/>
    <w:rsid w:val="007C7D51"/>
    <w:rsid w:val="007D2DD2"/>
    <w:rsid w:val="007D2E35"/>
    <w:rsid w:val="007D3CC7"/>
    <w:rsid w:val="007D40C6"/>
    <w:rsid w:val="007D48EE"/>
    <w:rsid w:val="007D51D5"/>
    <w:rsid w:val="007D5CB1"/>
    <w:rsid w:val="007D7A87"/>
    <w:rsid w:val="007E1CA6"/>
    <w:rsid w:val="007E2DC4"/>
    <w:rsid w:val="007E5328"/>
    <w:rsid w:val="007E6F9D"/>
    <w:rsid w:val="007E72E8"/>
    <w:rsid w:val="007F163F"/>
    <w:rsid w:val="007F2BC1"/>
    <w:rsid w:val="007F3856"/>
    <w:rsid w:val="007F564E"/>
    <w:rsid w:val="007F568B"/>
    <w:rsid w:val="007F7599"/>
    <w:rsid w:val="00800D02"/>
    <w:rsid w:val="008014E5"/>
    <w:rsid w:val="008032BA"/>
    <w:rsid w:val="00804FA3"/>
    <w:rsid w:val="00805E02"/>
    <w:rsid w:val="0080632E"/>
    <w:rsid w:val="00807037"/>
    <w:rsid w:val="00807064"/>
    <w:rsid w:val="008115A0"/>
    <w:rsid w:val="008130BF"/>
    <w:rsid w:val="0081534B"/>
    <w:rsid w:val="00815E26"/>
    <w:rsid w:val="00817737"/>
    <w:rsid w:val="00821006"/>
    <w:rsid w:val="00821947"/>
    <w:rsid w:val="008225E8"/>
    <w:rsid w:val="00822B9D"/>
    <w:rsid w:val="00824F94"/>
    <w:rsid w:val="00826C7A"/>
    <w:rsid w:val="008278FE"/>
    <w:rsid w:val="008317BB"/>
    <w:rsid w:val="0083182C"/>
    <w:rsid w:val="00832A26"/>
    <w:rsid w:val="0083511B"/>
    <w:rsid w:val="00835E1F"/>
    <w:rsid w:val="008375D5"/>
    <w:rsid w:val="0084060A"/>
    <w:rsid w:val="00843278"/>
    <w:rsid w:val="00843EB2"/>
    <w:rsid w:val="008457FD"/>
    <w:rsid w:val="008459A4"/>
    <w:rsid w:val="00846B2A"/>
    <w:rsid w:val="00846DDD"/>
    <w:rsid w:val="00851516"/>
    <w:rsid w:val="008516F8"/>
    <w:rsid w:val="00851F42"/>
    <w:rsid w:val="00855416"/>
    <w:rsid w:val="00856F6D"/>
    <w:rsid w:val="008574DA"/>
    <w:rsid w:val="008617DD"/>
    <w:rsid w:val="0086250B"/>
    <w:rsid w:val="008628F4"/>
    <w:rsid w:val="00862E8C"/>
    <w:rsid w:val="00863F90"/>
    <w:rsid w:val="00865C37"/>
    <w:rsid w:val="00866BDE"/>
    <w:rsid w:val="008673CD"/>
    <w:rsid w:val="0086742C"/>
    <w:rsid w:val="008675E3"/>
    <w:rsid w:val="0087004F"/>
    <w:rsid w:val="00870E70"/>
    <w:rsid w:val="0087173D"/>
    <w:rsid w:val="008720C3"/>
    <w:rsid w:val="00873AE0"/>
    <w:rsid w:val="00875026"/>
    <w:rsid w:val="0087514B"/>
    <w:rsid w:val="00876ABD"/>
    <w:rsid w:val="00881E39"/>
    <w:rsid w:val="008827D7"/>
    <w:rsid w:val="0088355D"/>
    <w:rsid w:val="00883C53"/>
    <w:rsid w:val="00884675"/>
    <w:rsid w:val="00884848"/>
    <w:rsid w:val="0088546A"/>
    <w:rsid w:val="008859CF"/>
    <w:rsid w:val="008866EA"/>
    <w:rsid w:val="00887685"/>
    <w:rsid w:val="00887AD9"/>
    <w:rsid w:val="008900AE"/>
    <w:rsid w:val="008920B5"/>
    <w:rsid w:val="00893DE0"/>
    <w:rsid w:val="00895A62"/>
    <w:rsid w:val="00896107"/>
    <w:rsid w:val="00896433"/>
    <w:rsid w:val="008966E6"/>
    <w:rsid w:val="008972FF"/>
    <w:rsid w:val="0089754A"/>
    <w:rsid w:val="008A0100"/>
    <w:rsid w:val="008A0539"/>
    <w:rsid w:val="008A1079"/>
    <w:rsid w:val="008A2E08"/>
    <w:rsid w:val="008A3AA7"/>
    <w:rsid w:val="008A7646"/>
    <w:rsid w:val="008B0A95"/>
    <w:rsid w:val="008B3A93"/>
    <w:rsid w:val="008B42B3"/>
    <w:rsid w:val="008B4FEB"/>
    <w:rsid w:val="008B6119"/>
    <w:rsid w:val="008B67B5"/>
    <w:rsid w:val="008B6FBF"/>
    <w:rsid w:val="008C238B"/>
    <w:rsid w:val="008C265D"/>
    <w:rsid w:val="008C4B34"/>
    <w:rsid w:val="008C523A"/>
    <w:rsid w:val="008C677A"/>
    <w:rsid w:val="008C77B2"/>
    <w:rsid w:val="008C7948"/>
    <w:rsid w:val="008D0235"/>
    <w:rsid w:val="008D04AA"/>
    <w:rsid w:val="008D0A37"/>
    <w:rsid w:val="008D1E86"/>
    <w:rsid w:val="008D2764"/>
    <w:rsid w:val="008D2A65"/>
    <w:rsid w:val="008D3168"/>
    <w:rsid w:val="008D322C"/>
    <w:rsid w:val="008D41B6"/>
    <w:rsid w:val="008D4F32"/>
    <w:rsid w:val="008D6197"/>
    <w:rsid w:val="008D71F9"/>
    <w:rsid w:val="008E01EA"/>
    <w:rsid w:val="008E0A0D"/>
    <w:rsid w:val="008E12F8"/>
    <w:rsid w:val="008E1833"/>
    <w:rsid w:val="008E3546"/>
    <w:rsid w:val="008E5523"/>
    <w:rsid w:val="008E7097"/>
    <w:rsid w:val="008F011D"/>
    <w:rsid w:val="008F0247"/>
    <w:rsid w:val="008F0800"/>
    <w:rsid w:val="008F26FA"/>
    <w:rsid w:val="008F2C29"/>
    <w:rsid w:val="008F44D6"/>
    <w:rsid w:val="008F5B40"/>
    <w:rsid w:val="008F6057"/>
    <w:rsid w:val="008F61A3"/>
    <w:rsid w:val="008F6987"/>
    <w:rsid w:val="00900E0B"/>
    <w:rsid w:val="00902F57"/>
    <w:rsid w:val="009054FC"/>
    <w:rsid w:val="00906426"/>
    <w:rsid w:val="00906A29"/>
    <w:rsid w:val="00911A21"/>
    <w:rsid w:val="00912721"/>
    <w:rsid w:val="00913835"/>
    <w:rsid w:val="0091570C"/>
    <w:rsid w:val="009166B3"/>
    <w:rsid w:val="00916B93"/>
    <w:rsid w:val="00917C80"/>
    <w:rsid w:val="00917F0A"/>
    <w:rsid w:val="009200F7"/>
    <w:rsid w:val="009204B2"/>
    <w:rsid w:val="00920512"/>
    <w:rsid w:val="00920ADF"/>
    <w:rsid w:val="009210A1"/>
    <w:rsid w:val="00923190"/>
    <w:rsid w:val="0092503C"/>
    <w:rsid w:val="0092562A"/>
    <w:rsid w:val="009263C1"/>
    <w:rsid w:val="009269C9"/>
    <w:rsid w:val="00926B17"/>
    <w:rsid w:val="00926B87"/>
    <w:rsid w:val="00927728"/>
    <w:rsid w:val="00927E98"/>
    <w:rsid w:val="00931648"/>
    <w:rsid w:val="00932AD4"/>
    <w:rsid w:val="00934293"/>
    <w:rsid w:val="00935481"/>
    <w:rsid w:val="00935AD5"/>
    <w:rsid w:val="0093619F"/>
    <w:rsid w:val="009367E7"/>
    <w:rsid w:val="00936D18"/>
    <w:rsid w:val="009371E8"/>
    <w:rsid w:val="009376E8"/>
    <w:rsid w:val="009401F7"/>
    <w:rsid w:val="0094232A"/>
    <w:rsid w:val="009426C4"/>
    <w:rsid w:val="00945C6A"/>
    <w:rsid w:val="00946ED2"/>
    <w:rsid w:val="00947040"/>
    <w:rsid w:val="00947780"/>
    <w:rsid w:val="00950B47"/>
    <w:rsid w:val="009511ED"/>
    <w:rsid w:val="00952F80"/>
    <w:rsid w:val="0095406F"/>
    <w:rsid w:val="009540D8"/>
    <w:rsid w:val="00956E8E"/>
    <w:rsid w:val="009570F8"/>
    <w:rsid w:val="00962AD9"/>
    <w:rsid w:val="00964079"/>
    <w:rsid w:val="00964426"/>
    <w:rsid w:val="00965135"/>
    <w:rsid w:val="0097309E"/>
    <w:rsid w:val="009730CD"/>
    <w:rsid w:val="00974870"/>
    <w:rsid w:val="00974913"/>
    <w:rsid w:val="00974C13"/>
    <w:rsid w:val="00974C90"/>
    <w:rsid w:val="00975932"/>
    <w:rsid w:val="00976B54"/>
    <w:rsid w:val="0098012A"/>
    <w:rsid w:val="00980779"/>
    <w:rsid w:val="00981B11"/>
    <w:rsid w:val="0098310D"/>
    <w:rsid w:val="0098325C"/>
    <w:rsid w:val="00983FC6"/>
    <w:rsid w:val="00984DAC"/>
    <w:rsid w:val="00986BAF"/>
    <w:rsid w:val="0098720E"/>
    <w:rsid w:val="00991025"/>
    <w:rsid w:val="00991BB0"/>
    <w:rsid w:val="00995582"/>
    <w:rsid w:val="00995AF7"/>
    <w:rsid w:val="00996B5A"/>
    <w:rsid w:val="00996F3C"/>
    <w:rsid w:val="00997AB8"/>
    <w:rsid w:val="00997CB3"/>
    <w:rsid w:val="009A053C"/>
    <w:rsid w:val="009A097D"/>
    <w:rsid w:val="009A359D"/>
    <w:rsid w:val="009A3F82"/>
    <w:rsid w:val="009A428F"/>
    <w:rsid w:val="009A5041"/>
    <w:rsid w:val="009A646E"/>
    <w:rsid w:val="009A6C76"/>
    <w:rsid w:val="009B01AC"/>
    <w:rsid w:val="009B14D0"/>
    <w:rsid w:val="009B2FCA"/>
    <w:rsid w:val="009B3262"/>
    <w:rsid w:val="009B3D0F"/>
    <w:rsid w:val="009B4037"/>
    <w:rsid w:val="009B536E"/>
    <w:rsid w:val="009B60D7"/>
    <w:rsid w:val="009B6F02"/>
    <w:rsid w:val="009C17A0"/>
    <w:rsid w:val="009C30E6"/>
    <w:rsid w:val="009C3771"/>
    <w:rsid w:val="009C4E62"/>
    <w:rsid w:val="009C53A5"/>
    <w:rsid w:val="009C5C79"/>
    <w:rsid w:val="009C74C1"/>
    <w:rsid w:val="009C7B51"/>
    <w:rsid w:val="009C7B5F"/>
    <w:rsid w:val="009C7DC6"/>
    <w:rsid w:val="009D013D"/>
    <w:rsid w:val="009D086E"/>
    <w:rsid w:val="009D1BDA"/>
    <w:rsid w:val="009D201E"/>
    <w:rsid w:val="009D2E7B"/>
    <w:rsid w:val="009D31B3"/>
    <w:rsid w:val="009D3C7F"/>
    <w:rsid w:val="009D4ED4"/>
    <w:rsid w:val="009D50A3"/>
    <w:rsid w:val="009E09A0"/>
    <w:rsid w:val="009E2011"/>
    <w:rsid w:val="009E2A07"/>
    <w:rsid w:val="009F02D7"/>
    <w:rsid w:val="009F1A45"/>
    <w:rsid w:val="009F378A"/>
    <w:rsid w:val="009F3944"/>
    <w:rsid w:val="009F4200"/>
    <w:rsid w:val="009F44F8"/>
    <w:rsid w:val="009F4CF7"/>
    <w:rsid w:val="009F5954"/>
    <w:rsid w:val="009F62A1"/>
    <w:rsid w:val="009F7427"/>
    <w:rsid w:val="00A02C36"/>
    <w:rsid w:val="00A031F2"/>
    <w:rsid w:val="00A05B31"/>
    <w:rsid w:val="00A06CE6"/>
    <w:rsid w:val="00A07332"/>
    <w:rsid w:val="00A07770"/>
    <w:rsid w:val="00A1046C"/>
    <w:rsid w:val="00A10AD1"/>
    <w:rsid w:val="00A12C42"/>
    <w:rsid w:val="00A14033"/>
    <w:rsid w:val="00A140FC"/>
    <w:rsid w:val="00A145BF"/>
    <w:rsid w:val="00A17129"/>
    <w:rsid w:val="00A1735B"/>
    <w:rsid w:val="00A20F59"/>
    <w:rsid w:val="00A21143"/>
    <w:rsid w:val="00A21E4F"/>
    <w:rsid w:val="00A26496"/>
    <w:rsid w:val="00A26C55"/>
    <w:rsid w:val="00A275A5"/>
    <w:rsid w:val="00A279C4"/>
    <w:rsid w:val="00A30820"/>
    <w:rsid w:val="00A320B6"/>
    <w:rsid w:val="00A36533"/>
    <w:rsid w:val="00A4101E"/>
    <w:rsid w:val="00A4178A"/>
    <w:rsid w:val="00A4356F"/>
    <w:rsid w:val="00A43C36"/>
    <w:rsid w:val="00A43DCF"/>
    <w:rsid w:val="00A45393"/>
    <w:rsid w:val="00A457D1"/>
    <w:rsid w:val="00A45CA5"/>
    <w:rsid w:val="00A46082"/>
    <w:rsid w:val="00A4620C"/>
    <w:rsid w:val="00A46C24"/>
    <w:rsid w:val="00A46F0A"/>
    <w:rsid w:val="00A47C19"/>
    <w:rsid w:val="00A5034E"/>
    <w:rsid w:val="00A511BB"/>
    <w:rsid w:val="00A52621"/>
    <w:rsid w:val="00A53018"/>
    <w:rsid w:val="00A536D1"/>
    <w:rsid w:val="00A53A80"/>
    <w:rsid w:val="00A53B44"/>
    <w:rsid w:val="00A54823"/>
    <w:rsid w:val="00A55FDB"/>
    <w:rsid w:val="00A60166"/>
    <w:rsid w:val="00A615D8"/>
    <w:rsid w:val="00A628F8"/>
    <w:rsid w:val="00A63139"/>
    <w:rsid w:val="00A63661"/>
    <w:rsid w:val="00A64BD9"/>
    <w:rsid w:val="00A7076B"/>
    <w:rsid w:val="00A707B8"/>
    <w:rsid w:val="00A71547"/>
    <w:rsid w:val="00A720C1"/>
    <w:rsid w:val="00A73390"/>
    <w:rsid w:val="00A75104"/>
    <w:rsid w:val="00A757CC"/>
    <w:rsid w:val="00A75E1F"/>
    <w:rsid w:val="00A76005"/>
    <w:rsid w:val="00A7735B"/>
    <w:rsid w:val="00A77466"/>
    <w:rsid w:val="00A77741"/>
    <w:rsid w:val="00A777C7"/>
    <w:rsid w:val="00A81A88"/>
    <w:rsid w:val="00A829EB"/>
    <w:rsid w:val="00A82EB2"/>
    <w:rsid w:val="00A854EF"/>
    <w:rsid w:val="00A85A11"/>
    <w:rsid w:val="00A85BC7"/>
    <w:rsid w:val="00A86D97"/>
    <w:rsid w:val="00A87677"/>
    <w:rsid w:val="00A87B51"/>
    <w:rsid w:val="00A90785"/>
    <w:rsid w:val="00A9084F"/>
    <w:rsid w:val="00A91517"/>
    <w:rsid w:val="00A91697"/>
    <w:rsid w:val="00A91D98"/>
    <w:rsid w:val="00A9310C"/>
    <w:rsid w:val="00A93C20"/>
    <w:rsid w:val="00A9417B"/>
    <w:rsid w:val="00A94377"/>
    <w:rsid w:val="00A94AE4"/>
    <w:rsid w:val="00A9668A"/>
    <w:rsid w:val="00AA0AD9"/>
    <w:rsid w:val="00AA29E1"/>
    <w:rsid w:val="00AA388F"/>
    <w:rsid w:val="00AA38E3"/>
    <w:rsid w:val="00AA426D"/>
    <w:rsid w:val="00AA4870"/>
    <w:rsid w:val="00AA5BBB"/>
    <w:rsid w:val="00AA7B0B"/>
    <w:rsid w:val="00AA7C28"/>
    <w:rsid w:val="00AB0926"/>
    <w:rsid w:val="00AB0E2D"/>
    <w:rsid w:val="00AB1D40"/>
    <w:rsid w:val="00AB1F68"/>
    <w:rsid w:val="00AB34DE"/>
    <w:rsid w:val="00AB4E2A"/>
    <w:rsid w:val="00AB569A"/>
    <w:rsid w:val="00AB680B"/>
    <w:rsid w:val="00AB6F9B"/>
    <w:rsid w:val="00AB7445"/>
    <w:rsid w:val="00AB79A7"/>
    <w:rsid w:val="00AB7DAC"/>
    <w:rsid w:val="00AC3593"/>
    <w:rsid w:val="00AC442F"/>
    <w:rsid w:val="00AC4CBE"/>
    <w:rsid w:val="00AC55D9"/>
    <w:rsid w:val="00AC59E9"/>
    <w:rsid w:val="00AC6288"/>
    <w:rsid w:val="00AC6D54"/>
    <w:rsid w:val="00AD0CFC"/>
    <w:rsid w:val="00AD137A"/>
    <w:rsid w:val="00AD13AD"/>
    <w:rsid w:val="00AD1F6B"/>
    <w:rsid w:val="00AD21D5"/>
    <w:rsid w:val="00AD33CE"/>
    <w:rsid w:val="00AD4E6B"/>
    <w:rsid w:val="00AD584C"/>
    <w:rsid w:val="00AD60C0"/>
    <w:rsid w:val="00AD65EC"/>
    <w:rsid w:val="00AD694B"/>
    <w:rsid w:val="00AD7391"/>
    <w:rsid w:val="00AE14A7"/>
    <w:rsid w:val="00AE1B28"/>
    <w:rsid w:val="00AE3976"/>
    <w:rsid w:val="00AE4DB7"/>
    <w:rsid w:val="00AE5271"/>
    <w:rsid w:val="00AE5EC2"/>
    <w:rsid w:val="00AE6002"/>
    <w:rsid w:val="00AE7403"/>
    <w:rsid w:val="00AF130F"/>
    <w:rsid w:val="00AF1339"/>
    <w:rsid w:val="00AF251E"/>
    <w:rsid w:val="00AF3C23"/>
    <w:rsid w:val="00AF4C4A"/>
    <w:rsid w:val="00AF4CC9"/>
    <w:rsid w:val="00AF5067"/>
    <w:rsid w:val="00AF609E"/>
    <w:rsid w:val="00AF6130"/>
    <w:rsid w:val="00AF6A35"/>
    <w:rsid w:val="00AF6CB4"/>
    <w:rsid w:val="00AF6E8E"/>
    <w:rsid w:val="00B0174D"/>
    <w:rsid w:val="00B01BC9"/>
    <w:rsid w:val="00B02498"/>
    <w:rsid w:val="00B0287C"/>
    <w:rsid w:val="00B06271"/>
    <w:rsid w:val="00B07EBF"/>
    <w:rsid w:val="00B122F2"/>
    <w:rsid w:val="00B127F0"/>
    <w:rsid w:val="00B1355F"/>
    <w:rsid w:val="00B13DED"/>
    <w:rsid w:val="00B14EBC"/>
    <w:rsid w:val="00B15DD4"/>
    <w:rsid w:val="00B1785F"/>
    <w:rsid w:val="00B215A5"/>
    <w:rsid w:val="00B22124"/>
    <w:rsid w:val="00B22449"/>
    <w:rsid w:val="00B22BBA"/>
    <w:rsid w:val="00B23779"/>
    <w:rsid w:val="00B23F0E"/>
    <w:rsid w:val="00B2421D"/>
    <w:rsid w:val="00B24AA2"/>
    <w:rsid w:val="00B25454"/>
    <w:rsid w:val="00B25D6C"/>
    <w:rsid w:val="00B25EF5"/>
    <w:rsid w:val="00B2628A"/>
    <w:rsid w:val="00B2636E"/>
    <w:rsid w:val="00B266FC"/>
    <w:rsid w:val="00B26740"/>
    <w:rsid w:val="00B271EC"/>
    <w:rsid w:val="00B3070E"/>
    <w:rsid w:val="00B3186E"/>
    <w:rsid w:val="00B33154"/>
    <w:rsid w:val="00B34028"/>
    <w:rsid w:val="00B3457D"/>
    <w:rsid w:val="00B346A4"/>
    <w:rsid w:val="00B35EA4"/>
    <w:rsid w:val="00B368D3"/>
    <w:rsid w:val="00B37446"/>
    <w:rsid w:val="00B414DF"/>
    <w:rsid w:val="00B41F6E"/>
    <w:rsid w:val="00B45B5F"/>
    <w:rsid w:val="00B45E7E"/>
    <w:rsid w:val="00B466DE"/>
    <w:rsid w:val="00B47216"/>
    <w:rsid w:val="00B47395"/>
    <w:rsid w:val="00B50A6A"/>
    <w:rsid w:val="00B50B88"/>
    <w:rsid w:val="00B51417"/>
    <w:rsid w:val="00B5161C"/>
    <w:rsid w:val="00B51B24"/>
    <w:rsid w:val="00B520E3"/>
    <w:rsid w:val="00B52686"/>
    <w:rsid w:val="00B532BB"/>
    <w:rsid w:val="00B5463D"/>
    <w:rsid w:val="00B55085"/>
    <w:rsid w:val="00B55BC0"/>
    <w:rsid w:val="00B55E64"/>
    <w:rsid w:val="00B572C4"/>
    <w:rsid w:val="00B60257"/>
    <w:rsid w:val="00B607F9"/>
    <w:rsid w:val="00B61C3D"/>
    <w:rsid w:val="00B634DA"/>
    <w:rsid w:val="00B64168"/>
    <w:rsid w:val="00B64541"/>
    <w:rsid w:val="00B64ABB"/>
    <w:rsid w:val="00B6547A"/>
    <w:rsid w:val="00B677BA"/>
    <w:rsid w:val="00B7091F"/>
    <w:rsid w:val="00B71968"/>
    <w:rsid w:val="00B72C59"/>
    <w:rsid w:val="00B72FA0"/>
    <w:rsid w:val="00B72FA2"/>
    <w:rsid w:val="00B73973"/>
    <w:rsid w:val="00B73ABC"/>
    <w:rsid w:val="00B74F55"/>
    <w:rsid w:val="00B8042D"/>
    <w:rsid w:val="00B807CB"/>
    <w:rsid w:val="00B80BC3"/>
    <w:rsid w:val="00B81D7E"/>
    <w:rsid w:val="00B826A2"/>
    <w:rsid w:val="00B84597"/>
    <w:rsid w:val="00B85ECC"/>
    <w:rsid w:val="00B91E6F"/>
    <w:rsid w:val="00B92C68"/>
    <w:rsid w:val="00B9309F"/>
    <w:rsid w:val="00B941A0"/>
    <w:rsid w:val="00B95351"/>
    <w:rsid w:val="00B97607"/>
    <w:rsid w:val="00B97AC6"/>
    <w:rsid w:val="00BA0068"/>
    <w:rsid w:val="00BA0C83"/>
    <w:rsid w:val="00BA1F07"/>
    <w:rsid w:val="00BA4294"/>
    <w:rsid w:val="00BA4AE3"/>
    <w:rsid w:val="00BA5970"/>
    <w:rsid w:val="00BA60A6"/>
    <w:rsid w:val="00BA70AF"/>
    <w:rsid w:val="00BA72BD"/>
    <w:rsid w:val="00BA7C8E"/>
    <w:rsid w:val="00BB0BF5"/>
    <w:rsid w:val="00BB0DB9"/>
    <w:rsid w:val="00BB1F59"/>
    <w:rsid w:val="00BB2216"/>
    <w:rsid w:val="00BB2558"/>
    <w:rsid w:val="00BB5776"/>
    <w:rsid w:val="00BB5A74"/>
    <w:rsid w:val="00BB647E"/>
    <w:rsid w:val="00BB756B"/>
    <w:rsid w:val="00BB7BC4"/>
    <w:rsid w:val="00BC061A"/>
    <w:rsid w:val="00BC07BC"/>
    <w:rsid w:val="00BC3487"/>
    <w:rsid w:val="00BC42AC"/>
    <w:rsid w:val="00BC549E"/>
    <w:rsid w:val="00BC709C"/>
    <w:rsid w:val="00BC74E1"/>
    <w:rsid w:val="00BC7918"/>
    <w:rsid w:val="00BD023E"/>
    <w:rsid w:val="00BD7886"/>
    <w:rsid w:val="00BE145A"/>
    <w:rsid w:val="00BE2E9E"/>
    <w:rsid w:val="00BE3517"/>
    <w:rsid w:val="00BE555A"/>
    <w:rsid w:val="00BE5A3E"/>
    <w:rsid w:val="00BE67A0"/>
    <w:rsid w:val="00BF037C"/>
    <w:rsid w:val="00BF0978"/>
    <w:rsid w:val="00BF1254"/>
    <w:rsid w:val="00BF1720"/>
    <w:rsid w:val="00BF2AE1"/>
    <w:rsid w:val="00BF32B0"/>
    <w:rsid w:val="00BF52A0"/>
    <w:rsid w:val="00BF535A"/>
    <w:rsid w:val="00BF7FF3"/>
    <w:rsid w:val="00C00C44"/>
    <w:rsid w:val="00C01723"/>
    <w:rsid w:val="00C01AF5"/>
    <w:rsid w:val="00C02797"/>
    <w:rsid w:val="00C036A5"/>
    <w:rsid w:val="00C03BE0"/>
    <w:rsid w:val="00C03E8E"/>
    <w:rsid w:val="00C04B91"/>
    <w:rsid w:val="00C0566B"/>
    <w:rsid w:val="00C06178"/>
    <w:rsid w:val="00C065AA"/>
    <w:rsid w:val="00C10885"/>
    <w:rsid w:val="00C142C1"/>
    <w:rsid w:val="00C151FF"/>
    <w:rsid w:val="00C17E0D"/>
    <w:rsid w:val="00C206C6"/>
    <w:rsid w:val="00C21098"/>
    <w:rsid w:val="00C22754"/>
    <w:rsid w:val="00C24634"/>
    <w:rsid w:val="00C252F6"/>
    <w:rsid w:val="00C25328"/>
    <w:rsid w:val="00C25E5F"/>
    <w:rsid w:val="00C26210"/>
    <w:rsid w:val="00C26611"/>
    <w:rsid w:val="00C267BB"/>
    <w:rsid w:val="00C26885"/>
    <w:rsid w:val="00C2722A"/>
    <w:rsid w:val="00C31510"/>
    <w:rsid w:val="00C3164A"/>
    <w:rsid w:val="00C33DB2"/>
    <w:rsid w:val="00C35946"/>
    <w:rsid w:val="00C35AD2"/>
    <w:rsid w:val="00C41786"/>
    <w:rsid w:val="00C42863"/>
    <w:rsid w:val="00C4289F"/>
    <w:rsid w:val="00C45E9F"/>
    <w:rsid w:val="00C467DF"/>
    <w:rsid w:val="00C47E6A"/>
    <w:rsid w:val="00C511F4"/>
    <w:rsid w:val="00C523CB"/>
    <w:rsid w:val="00C53276"/>
    <w:rsid w:val="00C53DC8"/>
    <w:rsid w:val="00C54438"/>
    <w:rsid w:val="00C5534B"/>
    <w:rsid w:val="00C5688F"/>
    <w:rsid w:val="00C61BEE"/>
    <w:rsid w:val="00C645CE"/>
    <w:rsid w:val="00C64BA9"/>
    <w:rsid w:val="00C66C91"/>
    <w:rsid w:val="00C7075C"/>
    <w:rsid w:val="00C7078B"/>
    <w:rsid w:val="00C7609D"/>
    <w:rsid w:val="00C762A8"/>
    <w:rsid w:val="00C772A6"/>
    <w:rsid w:val="00C80883"/>
    <w:rsid w:val="00C80A45"/>
    <w:rsid w:val="00C81801"/>
    <w:rsid w:val="00C8244C"/>
    <w:rsid w:val="00C85857"/>
    <w:rsid w:val="00C872C6"/>
    <w:rsid w:val="00C942D4"/>
    <w:rsid w:val="00C96785"/>
    <w:rsid w:val="00C97441"/>
    <w:rsid w:val="00CA0677"/>
    <w:rsid w:val="00CA1018"/>
    <w:rsid w:val="00CA1471"/>
    <w:rsid w:val="00CA4A84"/>
    <w:rsid w:val="00CA76C7"/>
    <w:rsid w:val="00CA7B7A"/>
    <w:rsid w:val="00CB2149"/>
    <w:rsid w:val="00CB337B"/>
    <w:rsid w:val="00CB531A"/>
    <w:rsid w:val="00CB5814"/>
    <w:rsid w:val="00CB5D88"/>
    <w:rsid w:val="00CB6559"/>
    <w:rsid w:val="00CB6DBD"/>
    <w:rsid w:val="00CC51E1"/>
    <w:rsid w:val="00CC6473"/>
    <w:rsid w:val="00CC71F4"/>
    <w:rsid w:val="00CC76D3"/>
    <w:rsid w:val="00CC7C60"/>
    <w:rsid w:val="00CC7D9F"/>
    <w:rsid w:val="00CC7E03"/>
    <w:rsid w:val="00CD1BD0"/>
    <w:rsid w:val="00CD2136"/>
    <w:rsid w:val="00CD2AED"/>
    <w:rsid w:val="00CD38C0"/>
    <w:rsid w:val="00CD4405"/>
    <w:rsid w:val="00CD491E"/>
    <w:rsid w:val="00CD4DDD"/>
    <w:rsid w:val="00CD5204"/>
    <w:rsid w:val="00CD527F"/>
    <w:rsid w:val="00CD6712"/>
    <w:rsid w:val="00CD684C"/>
    <w:rsid w:val="00CD6B88"/>
    <w:rsid w:val="00CE04AC"/>
    <w:rsid w:val="00CE0620"/>
    <w:rsid w:val="00CE09CA"/>
    <w:rsid w:val="00CE1BE7"/>
    <w:rsid w:val="00CE240D"/>
    <w:rsid w:val="00CE36F7"/>
    <w:rsid w:val="00CE4579"/>
    <w:rsid w:val="00CE5CB0"/>
    <w:rsid w:val="00CE631B"/>
    <w:rsid w:val="00CF0DAB"/>
    <w:rsid w:val="00CF0F97"/>
    <w:rsid w:val="00CF26DF"/>
    <w:rsid w:val="00CF301C"/>
    <w:rsid w:val="00CF3FCE"/>
    <w:rsid w:val="00CF410A"/>
    <w:rsid w:val="00CF43FF"/>
    <w:rsid w:val="00CF586A"/>
    <w:rsid w:val="00CF71F8"/>
    <w:rsid w:val="00CF7939"/>
    <w:rsid w:val="00CF7DAF"/>
    <w:rsid w:val="00CF7DE2"/>
    <w:rsid w:val="00D002B0"/>
    <w:rsid w:val="00D00984"/>
    <w:rsid w:val="00D01B3C"/>
    <w:rsid w:val="00D03290"/>
    <w:rsid w:val="00D0368F"/>
    <w:rsid w:val="00D0376C"/>
    <w:rsid w:val="00D03C53"/>
    <w:rsid w:val="00D047C4"/>
    <w:rsid w:val="00D047D0"/>
    <w:rsid w:val="00D059CC"/>
    <w:rsid w:val="00D07126"/>
    <w:rsid w:val="00D0741A"/>
    <w:rsid w:val="00D07BF2"/>
    <w:rsid w:val="00D11584"/>
    <w:rsid w:val="00D12BF5"/>
    <w:rsid w:val="00D13350"/>
    <w:rsid w:val="00D138B5"/>
    <w:rsid w:val="00D14A62"/>
    <w:rsid w:val="00D1657F"/>
    <w:rsid w:val="00D170B3"/>
    <w:rsid w:val="00D208A5"/>
    <w:rsid w:val="00D21177"/>
    <w:rsid w:val="00D21707"/>
    <w:rsid w:val="00D22A22"/>
    <w:rsid w:val="00D231B6"/>
    <w:rsid w:val="00D23CEA"/>
    <w:rsid w:val="00D25295"/>
    <w:rsid w:val="00D25957"/>
    <w:rsid w:val="00D27499"/>
    <w:rsid w:val="00D2779E"/>
    <w:rsid w:val="00D3169A"/>
    <w:rsid w:val="00D3200D"/>
    <w:rsid w:val="00D336B2"/>
    <w:rsid w:val="00D34D27"/>
    <w:rsid w:val="00D36DC2"/>
    <w:rsid w:val="00D36F25"/>
    <w:rsid w:val="00D37025"/>
    <w:rsid w:val="00D373A7"/>
    <w:rsid w:val="00D40263"/>
    <w:rsid w:val="00D43237"/>
    <w:rsid w:val="00D4408F"/>
    <w:rsid w:val="00D45EB6"/>
    <w:rsid w:val="00D47C22"/>
    <w:rsid w:val="00D5026C"/>
    <w:rsid w:val="00D50AD4"/>
    <w:rsid w:val="00D50D36"/>
    <w:rsid w:val="00D511D7"/>
    <w:rsid w:val="00D515F1"/>
    <w:rsid w:val="00D5165C"/>
    <w:rsid w:val="00D51D1B"/>
    <w:rsid w:val="00D52331"/>
    <w:rsid w:val="00D52A7A"/>
    <w:rsid w:val="00D52CF0"/>
    <w:rsid w:val="00D54860"/>
    <w:rsid w:val="00D556A1"/>
    <w:rsid w:val="00D56DE6"/>
    <w:rsid w:val="00D57462"/>
    <w:rsid w:val="00D62F2A"/>
    <w:rsid w:val="00D633D7"/>
    <w:rsid w:val="00D640CF"/>
    <w:rsid w:val="00D64761"/>
    <w:rsid w:val="00D6629B"/>
    <w:rsid w:val="00D6742E"/>
    <w:rsid w:val="00D70405"/>
    <w:rsid w:val="00D7217A"/>
    <w:rsid w:val="00D72F5D"/>
    <w:rsid w:val="00D73B05"/>
    <w:rsid w:val="00D73E09"/>
    <w:rsid w:val="00D74324"/>
    <w:rsid w:val="00D74513"/>
    <w:rsid w:val="00D80532"/>
    <w:rsid w:val="00D8113B"/>
    <w:rsid w:val="00D82ECD"/>
    <w:rsid w:val="00D84484"/>
    <w:rsid w:val="00D8516B"/>
    <w:rsid w:val="00D8543E"/>
    <w:rsid w:val="00D86779"/>
    <w:rsid w:val="00D86B58"/>
    <w:rsid w:val="00D87989"/>
    <w:rsid w:val="00D9046B"/>
    <w:rsid w:val="00D91712"/>
    <w:rsid w:val="00D92D64"/>
    <w:rsid w:val="00D938EA"/>
    <w:rsid w:val="00D93E59"/>
    <w:rsid w:val="00D95EEE"/>
    <w:rsid w:val="00DA04CB"/>
    <w:rsid w:val="00DA0EAB"/>
    <w:rsid w:val="00DA0F86"/>
    <w:rsid w:val="00DA245D"/>
    <w:rsid w:val="00DA299E"/>
    <w:rsid w:val="00DA2CAD"/>
    <w:rsid w:val="00DA2E06"/>
    <w:rsid w:val="00DA2F1A"/>
    <w:rsid w:val="00DA3043"/>
    <w:rsid w:val="00DA3159"/>
    <w:rsid w:val="00DA38F2"/>
    <w:rsid w:val="00DA5C70"/>
    <w:rsid w:val="00DA63AC"/>
    <w:rsid w:val="00DB10F5"/>
    <w:rsid w:val="00DB2C21"/>
    <w:rsid w:val="00DB35A7"/>
    <w:rsid w:val="00DB3AE5"/>
    <w:rsid w:val="00DB463D"/>
    <w:rsid w:val="00DB5170"/>
    <w:rsid w:val="00DB592B"/>
    <w:rsid w:val="00DB6788"/>
    <w:rsid w:val="00DB6FF9"/>
    <w:rsid w:val="00DB768C"/>
    <w:rsid w:val="00DC2536"/>
    <w:rsid w:val="00DC35BE"/>
    <w:rsid w:val="00DC3F87"/>
    <w:rsid w:val="00DC4243"/>
    <w:rsid w:val="00DC516C"/>
    <w:rsid w:val="00DC6471"/>
    <w:rsid w:val="00DC67A4"/>
    <w:rsid w:val="00DC6ECD"/>
    <w:rsid w:val="00DC779F"/>
    <w:rsid w:val="00DC7D81"/>
    <w:rsid w:val="00DD08AC"/>
    <w:rsid w:val="00DD0E07"/>
    <w:rsid w:val="00DD19B1"/>
    <w:rsid w:val="00DD2F7B"/>
    <w:rsid w:val="00DD36FB"/>
    <w:rsid w:val="00DD4495"/>
    <w:rsid w:val="00DD4959"/>
    <w:rsid w:val="00DD4F14"/>
    <w:rsid w:val="00DD6B9F"/>
    <w:rsid w:val="00DE0018"/>
    <w:rsid w:val="00DE1A1F"/>
    <w:rsid w:val="00DE39BD"/>
    <w:rsid w:val="00DE5FE9"/>
    <w:rsid w:val="00DE6677"/>
    <w:rsid w:val="00DF0DEF"/>
    <w:rsid w:val="00DF1B5D"/>
    <w:rsid w:val="00DF24A8"/>
    <w:rsid w:val="00DF3727"/>
    <w:rsid w:val="00DF3AC7"/>
    <w:rsid w:val="00DF3AEC"/>
    <w:rsid w:val="00DF4C90"/>
    <w:rsid w:val="00DF58A2"/>
    <w:rsid w:val="00DF76B6"/>
    <w:rsid w:val="00E00349"/>
    <w:rsid w:val="00E01179"/>
    <w:rsid w:val="00E01E10"/>
    <w:rsid w:val="00E02429"/>
    <w:rsid w:val="00E02E95"/>
    <w:rsid w:val="00E03163"/>
    <w:rsid w:val="00E03719"/>
    <w:rsid w:val="00E03F47"/>
    <w:rsid w:val="00E05021"/>
    <w:rsid w:val="00E074C2"/>
    <w:rsid w:val="00E07B87"/>
    <w:rsid w:val="00E07E54"/>
    <w:rsid w:val="00E1065D"/>
    <w:rsid w:val="00E11436"/>
    <w:rsid w:val="00E11A91"/>
    <w:rsid w:val="00E1284E"/>
    <w:rsid w:val="00E13247"/>
    <w:rsid w:val="00E15DE5"/>
    <w:rsid w:val="00E168B6"/>
    <w:rsid w:val="00E179F8"/>
    <w:rsid w:val="00E20FBB"/>
    <w:rsid w:val="00E250D1"/>
    <w:rsid w:val="00E25EEF"/>
    <w:rsid w:val="00E25F10"/>
    <w:rsid w:val="00E2686C"/>
    <w:rsid w:val="00E2704B"/>
    <w:rsid w:val="00E316DF"/>
    <w:rsid w:val="00E33EF6"/>
    <w:rsid w:val="00E34AAC"/>
    <w:rsid w:val="00E35339"/>
    <w:rsid w:val="00E36690"/>
    <w:rsid w:val="00E3698F"/>
    <w:rsid w:val="00E36C9E"/>
    <w:rsid w:val="00E375BC"/>
    <w:rsid w:val="00E376A4"/>
    <w:rsid w:val="00E40F5D"/>
    <w:rsid w:val="00E41F51"/>
    <w:rsid w:val="00E42721"/>
    <w:rsid w:val="00E42964"/>
    <w:rsid w:val="00E43415"/>
    <w:rsid w:val="00E440CD"/>
    <w:rsid w:val="00E44F0B"/>
    <w:rsid w:val="00E452D7"/>
    <w:rsid w:val="00E46B26"/>
    <w:rsid w:val="00E478F4"/>
    <w:rsid w:val="00E47B14"/>
    <w:rsid w:val="00E52545"/>
    <w:rsid w:val="00E52558"/>
    <w:rsid w:val="00E54141"/>
    <w:rsid w:val="00E559DF"/>
    <w:rsid w:val="00E56203"/>
    <w:rsid w:val="00E57049"/>
    <w:rsid w:val="00E57E3F"/>
    <w:rsid w:val="00E623EC"/>
    <w:rsid w:val="00E62AED"/>
    <w:rsid w:val="00E63D22"/>
    <w:rsid w:val="00E64CE8"/>
    <w:rsid w:val="00E66063"/>
    <w:rsid w:val="00E66E33"/>
    <w:rsid w:val="00E67302"/>
    <w:rsid w:val="00E67A6E"/>
    <w:rsid w:val="00E707B5"/>
    <w:rsid w:val="00E72A45"/>
    <w:rsid w:val="00E72D81"/>
    <w:rsid w:val="00E73154"/>
    <w:rsid w:val="00E74344"/>
    <w:rsid w:val="00E77A5F"/>
    <w:rsid w:val="00E81144"/>
    <w:rsid w:val="00E8197F"/>
    <w:rsid w:val="00E81DA8"/>
    <w:rsid w:val="00E82755"/>
    <w:rsid w:val="00E834A1"/>
    <w:rsid w:val="00E83927"/>
    <w:rsid w:val="00E868C4"/>
    <w:rsid w:val="00E9056C"/>
    <w:rsid w:val="00E9256A"/>
    <w:rsid w:val="00E95E96"/>
    <w:rsid w:val="00E9614A"/>
    <w:rsid w:val="00E96320"/>
    <w:rsid w:val="00E96CD5"/>
    <w:rsid w:val="00E96FED"/>
    <w:rsid w:val="00EA1173"/>
    <w:rsid w:val="00EA3670"/>
    <w:rsid w:val="00EA4C66"/>
    <w:rsid w:val="00EA533A"/>
    <w:rsid w:val="00EA5977"/>
    <w:rsid w:val="00EA6320"/>
    <w:rsid w:val="00EA71F1"/>
    <w:rsid w:val="00EA7C2A"/>
    <w:rsid w:val="00EB00FC"/>
    <w:rsid w:val="00EB06EB"/>
    <w:rsid w:val="00EB18A3"/>
    <w:rsid w:val="00EB23D6"/>
    <w:rsid w:val="00EB6577"/>
    <w:rsid w:val="00EB7EC6"/>
    <w:rsid w:val="00EC15BF"/>
    <w:rsid w:val="00EC15C8"/>
    <w:rsid w:val="00EC2B03"/>
    <w:rsid w:val="00EC2E0D"/>
    <w:rsid w:val="00EC3136"/>
    <w:rsid w:val="00EC3C5B"/>
    <w:rsid w:val="00EC4A40"/>
    <w:rsid w:val="00EC4BBC"/>
    <w:rsid w:val="00EC5599"/>
    <w:rsid w:val="00EC6907"/>
    <w:rsid w:val="00EC69A8"/>
    <w:rsid w:val="00EC7258"/>
    <w:rsid w:val="00EC7389"/>
    <w:rsid w:val="00EC7E0F"/>
    <w:rsid w:val="00ED1637"/>
    <w:rsid w:val="00ED19CF"/>
    <w:rsid w:val="00ED31FA"/>
    <w:rsid w:val="00ED47E7"/>
    <w:rsid w:val="00ED491F"/>
    <w:rsid w:val="00ED6363"/>
    <w:rsid w:val="00ED7400"/>
    <w:rsid w:val="00ED7ADF"/>
    <w:rsid w:val="00EE13E4"/>
    <w:rsid w:val="00EE17E0"/>
    <w:rsid w:val="00EE1B25"/>
    <w:rsid w:val="00EE242F"/>
    <w:rsid w:val="00EE3643"/>
    <w:rsid w:val="00EE3BBD"/>
    <w:rsid w:val="00EE4523"/>
    <w:rsid w:val="00EE5422"/>
    <w:rsid w:val="00EE5F35"/>
    <w:rsid w:val="00EE6A89"/>
    <w:rsid w:val="00EE72B1"/>
    <w:rsid w:val="00EE7E3B"/>
    <w:rsid w:val="00EF0142"/>
    <w:rsid w:val="00EF1BFE"/>
    <w:rsid w:val="00EF1C5F"/>
    <w:rsid w:val="00EF2FD4"/>
    <w:rsid w:val="00EF46AA"/>
    <w:rsid w:val="00EF4FE7"/>
    <w:rsid w:val="00EF5553"/>
    <w:rsid w:val="00EF5E4A"/>
    <w:rsid w:val="00EF6E54"/>
    <w:rsid w:val="00F00D78"/>
    <w:rsid w:val="00F01BB3"/>
    <w:rsid w:val="00F0208D"/>
    <w:rsid w:val="00F0340C"/>
    <w:rsid w:val="00F0393D"/>
    <w:rsid w:val="00F04AF1"/>
    <w:rsid w:val="00F04F60"/>
    <w:rsid w:val="00F06B2B"/>
    <w:rsid w:val="00F06DE2"/>
    <w:rsid w:val="00F06EE3"/>
    <w:rsid w:val="00F06FC7"/>
    <w:rsid w:val="00F0708C"/>
    <w:rsid w:val="00F0714B"/>
    <w:rsid w:val="00F07CC2"/>
    <w:rsid w:val="00F127BF"/>
    <w:rsid w:val="00F12CBC"/>
    <w:rsid w:val="00F16EA7"/>
    <w:rsid w:val="00F20138"/>
    <w:rsid w:val="00F22D10"/>
    <w:rsid w:val="00F2337F"/>
    <w:rsid w:val="00F24755"/>
    <w:rsid w:val="00F25589"/>
    <w:rsid w:val="00F26884"/>
    <w:rsid w:val="00F26C4F"/>
    <w:rsid w:val="00F30EA7"/>
    <w:rsid w:val="00F31145"/>
    <w:rsid w:val="00F32357"/>
    <w:rsid w:val="00F32BC8"/>
    <w:rsid w:val="00F343A4"/>
    <w:rsid w:val="00F34F84"/>
    <w:rsid w:val="00F37554"/>
    <w:rsid w:val="00F37991"/>
    <w:rsid w:val="00F37F80"/>
    <w:rsid w:val="00F40123"/>
    <w:rsid w:val="00F41494"/>
    <w:rsid w:val="00F45A75"/>
    <w:rsid w:val="00F51C97"/>
    <w:rsid w:val="00F51F54"/>
    <w:rsid w:val="00F5517C"/>
    <w:rsid w:val="00F56BD6"/>
    <w:rsid w:val="00F614E8"/>
    <w:rsid w:val="00F61D66"/>
    <w:rsid w:val="00F6300A"/>
    <w:rsid w:val="00F63460"/>
    <w:rsid w:val="00F637E3"/>
    <w:rsid w:val="00F63878"/>
    <w:rsid w:val="00F63ABD"/>
    <w:rsid w:val="00F63FC7"/>
    <w:rsid w:val="00F6440A"/>
    <w:rsid w:val="00F648B2"/>
    <w:rsid w:val="00F6597A"/>
    <w:rsid w:val="00F65C36"/>
    <w:rsid w:val="00F65F2A"/>
    <w:rsid w:val="00F665B8"/>
    <w:rsid w:val="00F700D1"/>
    <w:rsid w:val="00F701BF"/>
    <w:rsid w:val="00F704E2"/>
    <w:rsid w:val="00F71316"/>
    <w:rsid w:val="00F721A0"/>
    <w:rsid w:val="00F72307"/>
    <w:rsid w:val="00F72FE5"/>
    <w:rsid w:val="00F75B3B"/>
    <w:rsid w:val="00F75B42"/>
    <w:rsid w:val="00F763AF"/>
    <w:rsid w:val="00F76C36"/>
    <w:rsid w:val="00F81B94"/>
    <w:rsid w:val="00F82C19"/>
    <w:rsid w:val="00F82D7A"/>
    <w:rsid w:val="00F8323C"/>
    <w:rsid w:val="00F8511E"/>
    <w:rsid w:val="00F90212"/>
    <w:rsid w:val="00F90627"/>
    <w:rsid w:val="00F90CC8"/>
    <w:rsid w:val="00F91EC6"/>
    <w:rsid w:val="00F922C5"/>
    <w:rsid w:val="00F92574"/>
    <w:rsid w:val="00F93038"/>
    <w:rsid w:val="00F93617"/>
    <w:rsid w:val="00F93B86"/>
    <w:rsid w:val="00F9415A"/>
    <w:rsid w:val="00F94CAA"/>
    <w:rsid w:val="00F970FF"/>
    <w:rsid w:val="00FA043D"/>
    <w:rsid w:val="00FA1006"/>
    <w:rsid w:val="00FA1042"/>
    <w:rsid w:val="00FA148D"/>
    <w:rsid w:val="00FA2EC8"/>
    <w:rsid w:val="00FA3CE5"/>
    <w:rsid w:val="00FA4E85"/>
    <w:rsid w:val="00FA64FD"/>
    <w:rsid w:val="00FB159B"/>
    <w:rsid w:val="00FB28FA"/>
    <w:rsid w:val="00FB425A"/>
    <w:rsid w:val="00FB5239"/>
    <w:rsid w:val="00FB562F"/>
    <w:rsid w:val="00FB77C2"/>
    <w:rsid w:val="00FC01D9"/>
    <w:rsid w:val="00FC0AA9"/>
    <w:rsid w:val="00FC2593"/>
    <w:rsid w:val="00FC2DCA"/>
    <w:rsid w:val="00FC3254"/>
    <w:rsid w:val="00FC5848"/>
    <w:rsid w:val="00FC6F01"/>
    <w:rsid w:val="00FC781A"/>
    <w:rsid w:val="00FD24C1"/>
    <w:rsid w:val="00FD3A20"/>
    <w:rsid w:val="00FD412F"/>
    <w:rsid w:val="00FD57CF"/>
    <w:rsid w:val="00FE1F35"/>
    <w:rsid w:val="00FE506E"/>
    <w:rsid w:val="00FE616B"/>
    <w:rsid w:val="00FE6920"/>
    <w:rsid w:val="00FE78A7"/>
    <w:rsid w:val="00FF085D"/>
    <w:rsid w:val="00FF22F6"/>
    <w:rsid w:val="00FF363E"/>
    <w:rsid w:val="00FF386B"/>
    <w:rsid w:val="00FF5058"/>
    <w:rsid w:val="00FF64DF"/>
    <w:rsid w:val="00FF6672"/>
    <w:rsid w:val="00FF70AE"/>
    <w:rsid w:val="00FF76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7428D13-C24A-4B11-88B2-9DF9E2B120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F7D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7DA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25A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5A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5AD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5A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5AD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F50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5058"/>
  </w:style>
  <w:style w:type="paragraph" w:styleId="Footer">
    <w:name w:val="footer"/>
    <w:basedOn w:val="Normal"/>
    <w:link w:val="FooterChar"/>
    <w:uiPriority w:val="99"/>
    <w:unhideWhenUsed/>
    <w:rsid w:val="00FF50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50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Pages>4</Pages>
  <Words>393</Words>
  <Characters>224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t Sewall</dc:creator>
  <cp:keywords/>
  <dc:description/>
  <cp:lastModifiedBy>Whiting, Jericho</cp:lastModifiedBy>
  <cp:revision>89</cp:revision>
  <cp:lastPrinted>2017-12-07T21:27:00Z</cp:lastPrinted>
  <dcterms:created xsi:type="dcterms:W3CDTF">2017-06-07T04:45:00Z</dcterms:created>
  <dcterms:modified xsi:type="dcterms:W3CDTF">2018-07-06T21:15:00Z</dcterms:modified>
</cp:coreProperties>
</file>